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2"/>
        <w:gridCol w:w="1717"/>
        <w:gridCol w:w="2427"/>
        <w:gridCol w:w="1267"/>
        <w:gridCol w:w="1267"/>
      </w:tblGrid>
      <w:tr w:rsidR="001B5A12" w:rsidRPr="00A36CF5" w14:paraId="2F6C4140" w14:textId="77777777" w:rsidTr="00284104">
        <w:trPr>
          <w:trHeight w:val="298"/>
        </w:trPr>
        <w:tc>
          <w:tcPr>
            <w:tcW w:w="8100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390C7EE1" w14:textId="77777777" w:rsidR="001B5A12" w:rsidRPr="00BB0E74" w:rsidRDefault="001B5A12" w:rsidP="00284104">
            <w:pPr>
              <w:spacing w:after="0" w:line="240" w:lineRule="auto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rPr>
                <w:b/>
                <w:bCs/>
              </w:rPr>
              <w:t xml:space="preserve">Supporting information </w:t>
            </w: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Table 1: Antibodies and antibody incubation conditions used in IHC</w:t>
            </w:r>
          </w:p>
        </w:tc>
      </w:tr>
      <w:tr w:rsidR="001B5A12" w:rsidRPr="00F860F9" w14:paraId="5AD8FB73" w14:textId="77777777" w:rsidTr="00284104">
        <w:trPr>
          <w:trHeight w:val="362"/>
        </w:trPr>
        <w:tc>
          <w:tcPr>
            <w:tcW w:w="133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671000F9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Target protein 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6C0250A8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Antibody </w:t>
            </w:r>
          </w:p>
        </w:tc>
        <w:tc>
          <w:tcPr>
            <w:tcW w:w="24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2FDD3511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Antigen retrieval 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5449A6B7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Blocking buffer 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288D96A5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Dilution </w:t>
            </w:r>
          </w:p>
        </w:tc>
      </w:tr>
      <w:tr w:rsidR="001B5A12" w:rsidRPr="00F860F9" w14:paraId="3EAD278D" w14:textId="77777777" w:rsidTr="00284104">
        <w:trPr>
          <w:trHeight w:val="362"/>
        </w:trPr>
        <w:tc>
          <w:tcPr>
            <w:tcW w:w="133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51335DDE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αSyn 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3AA4E77D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Leica </w:t>
            </w:r>
          </w:p>
          <w:p w14:paraId="63517815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ASYN-L </w:t>
            </w:r>
          </w:p>
        </w:tc>
        <w:tc>
          <w:tcPr>
            <w:tcW w:w="24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47789705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proofErr w:type="spellStart"/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Formulin</w:t>
            </w:r>
            <w:proofErr w:type="spellEnd"/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 10 min at RT </w:t>
            </w:r>
          </w:p>
          <w:p w14:paraId="7846690A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Formic acid 15 min at RT </w:t>
            </w:r>
          </w:p>
          <w:p w14:paraId="403896C0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EDTA 3 min at 95 </w:t>
            </w:r>
            <w:r w:rsidRPr="00BB0E74">
              <w:rPr>
                <w:rFonts w:ascii="Arial" w:eastAsia="Times New Roman" w:hAnsi="Arial" w:cs="Arial"/>
                <w:color w:val="000000"/>
                <w:kern w:val="24"/>
                <w:lang w:eastAsia="en-GB"/>
                <w14:ligatures w14:val="none"/>
              </w:rPr>
              <w:t>ͦ</w:t>
            </w: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C 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55FC0FCD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0% NGS 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41F71353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/200 </w:t>
            </w:r>
          </w:p>
        </w:tc>
      </w:tr>
      <w:tr w:rsidR="001B5A12" w:rsidRPr="00F860F9" w14:paraId="2B8C77EF" w14:textId="77777777" w:rsidTr="00284104">
        <w:trPr>
          <w:trHeight w:val="362"/>
        </w:trPr>
        <w:tc>
          <w:tcPr>
            <w:tcW w:w="133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13D3223E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p-αSyn 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25D56C15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proofErr w:type="spellStart"/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AbCam</w:t>
            </w:r>
            <w:proofErr w:type="spellEnd"/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 </w:t>
            </w:r>
          </w:p>
          <w:p w14:paraId="07A02704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ab51253 </w:t>
            </w:r>
          </w:p>
        </w:tc>
        <w:tc>
          <w:tcPr>
            <w:tcW w:w="24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26057F93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Citrate buffer 10 min at 95 </w:t>
            </w:r>
            <w:r w:rsidRPr="00BB0E74">
              <w:rPr>
                <w:rFonts w:ascii="Arial" w:eastAsia="Times New Roman" w:hAnsi="Arial" w:cs="Arial"/>
                <w:color w:val="000000"/>
                <w:kern w:val="24"/>
                <w:lang w:eastAsia="en-GB"/>
                <w14:ligatures w14:val="none"/>
              </w:rPr>
              <w:t>ͦ</w:t>
            </w: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C 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3BFBE9F1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0% NGS 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4A4A9D97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/500 </w:t>
            </w:r>
          </w:p>
        </w:tc>
      </w:tr>
      <w:tr w:rsidR="001B5A12" w:rsidRPr="00F860F9" w14:paraId="1B7DDC15" w14:textId="77777777" w:rsidTr="00284104">
        <w:trPr>
          <w:trHeight w:val="362"/>
        </w:trPr>
        <w:tc>
          <w:tcPr>
            <w:tcW w:w="133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46E1C9A4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Amyloid-beta 4G8 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5F016CCC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Covance </w:t>
            </w:r>
          </w:p>
          <w:p w14:paraId="54B7AE3E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SIG-39200 </w:t>
            </w:r>
          </w:p>
        </w:tc>
        <w:tc>
          <w:tcPr>
            <w:tcW w:w="24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25A45C16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Formic acid 1 hour 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2D6D907C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0% NGS 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5F4CAC61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/15000 </w:t>
            </w:r>
          </w:p>
        </w:tc>
      </w:tr>
      <w:tr w:rsidR="001B5A12" w:rsidRPr="00F860F9" w14:paraId="3A86EAF7" w14:textId="77777777" w:rsidTr="00284104">
        <w:trPr>
          <w:trHeight w:val="362"/>
        </w:trPr>
        <w:tc>
          <w:tcPr>
            <w:tcW w:w="133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4670D91C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proofErr w:type="spellStart"/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pTau</w:t>
            </w:r>
            <w:proofErr w:type="spellEnd"/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 AT8 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7245EBF3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proofErr w:type="spellStart"/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Innogenics</w:t>
            </w:r>
            <w:proofErr w:type="spellEnd"/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 </w:t>
            </w:r>
          </w:p>
        </w:tc>
        <w:tc>
          <w:tcPr>
            <w:tcW w:w="24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7F79AEE0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Citrate buffer 10 min at 95 </w:t>
            </w:r>
            <w:r w:rsidRPr="00BB0E74">
              <w:rPr>
                <w:rFonts w:ascii="Arial" w:eastAsia="Times New Roman" w:hAnsi="Arial" w:cs="Arial"/>
                <w:color w:val="000000"/>
                <w:kern w:val="24"/>
                <w:lang w:eastAsia="en-GB"/>
                <w14:ligatures w14:val="none"/>
              </w:rPr>
              <w:t>ͦ</w:t>
            </w: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C 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7A36D343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0% NGS 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2453B657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/4000 </w:t>
            </w:r>
          </w:p>
        </w:tc>
      </w:tr>
      <w:tr w:rsidR="001B5A12" w:rsidRPr="00F860F9" w14:paraId="5516D4D3" w14:textId="77777777" w:rsidTr="00284104">
        <w:trPr>
          <w:trHeight w:val="362"/>
        </w:trPr>
        <w:tc>
          <w:tcPr>
            <w:tcW w:w="133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64F0EAE2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MAP2 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096FC230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proofErr w:type="spellStart"/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AbCam</w:t>
            </w:r>
            <w:proofErr w:type="spellEnd"/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 </w:t>
            </w:r>
          </w:p>
          <w:p w14:paraId="1F795600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ab300645 </w:t>
            </w:r>
          </w:p>
        </w:tc>
        <w:tc>
          <w:tcPr>
            <w:tcW w:w="24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0CE4F813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Citrate buffer 10 min at 95 </w:t>
            </w:r>
            <w:r w:rsidRPr="00BB0E74">
              <w:rPr>
                <w:rFonts w:ascii="Arial" w:eastAsia="Times New Roman" w:hAnsi="Arial" w:cs="Arial"/>
                <w:color w:val="000000"/>
                <w:kern w:val="24"/>
                <w:lang w:eastAsia="en-GB"/>
                <w14:ligatures w14:val="none"/>
              </w:rPr>
              <w:t>ͦ</w:t>
            </w: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C 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470D9B9D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0% NGS 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70179E0A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/10000 </w:t>
            </w:r>
          </w:p>
        </w:tc>
      </w:tr>
      <w:tr w:rsidR="001B5A12" w:rsidRPr="00F860F9" w14:paraId="796A7682" w14:textId="77777777" w:rsidTr="00284104">
        <w:trPr>
          <w:trHeight w:val="362"/>
        </w:trPr>
        <w:tc>
          <w:tcPr>
            <w:tcW w:w="133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67EF91C5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Parvalbumin 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6CB81AB7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Sigma </w:t>
            </w:r>
          </w:p>
          <w:p w14:paraId="6DE5CAC0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P3088 </w:t>
            </w:r>
          </w:p>
        </w:tc>
        <w:tc>
          <w:tcPr>
            <w:tcW w:w="24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23A013B9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 xml:space="preserve">Citrate buffer 10 </w:t>
            </w:r>
            <w:proofErr w:type="gramStart"/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min  at</w:t>
            </w:r>
            <w:proofErr w:type="gramEnd"/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 95 </w:t>
            </w:r>
            <w:r w:rsidRPr="00BB0E74">
              <w:rPr>
                <w:rFonts w:ascii="Arial" w:eastAsia="Times New Roman" w:hAnsi="Arial" w:cs="Arial"/>
                <w:color w:val="000000"/>
                <w:kern w:val="24"/>
                <w:lang w:eastAsia="en-GB"/>
                <w14:ligatures w14:val="none"/>
              </w:rPr>
              <w:t>ͦ</w:t>
            </w: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C 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4F21704E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0% NGS 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</w:tcPr>
          <w:p w14:paraId="50DE40D8" w14:textId="77777777" w:rsidR="001B5A12" w:rsidRPr="00BB0E74" w:rsidRDefault="001B5A12" w:rsidP="0028410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/1000 </w:t>
            </w:r>
          </w:p>
        </w:tc>
      </w:tr>
    </w:tbl>
    <w:p w14:paraId="0451437B" w14:textId="77777777" w:rsidR="001B5A12" w:rsidRPr="00A36CF5" w:rsidRDefault="001B5A12" w:rsidP="001B5A12"/>
    <w:p w14:paraId="3C9668AD" w14:textId="77777777" w:rsidR="001B5A12" w:rsidRPr="00A36CF5" w:rsidRDefault="001B5A12" w:rsidP="001B5A12"/>
    <w:p w14:paraId="713A8804" w14:textId="77777777" w:rsidR="001B5A12" w:rsidRPr="00A36CF5" w:rsidRDefault="001B5A12" w:rsidP="001B5A12">
      <w:r w:rsidRPr="00A36CF5">
        <w:br w:type="page"/>
      </w:r>
    </w:p>
    <w:tbl>
      <w:tblPr>
        <w:tblW w:w="70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45"/>
        <w:gridCol w:w="2697"/>
      </w:tblGrid>
      <w:tr w:rsidR="001B5A12" w:rsidRPr="00A36CF5" w14:paraId="06FBB4DF" w14:textId="77777777" w:rsidTr="00284104">
        <w:trPr>
          <w:trHeight w:val="135"/>
        </w:trPr>
        <w:tc>
          <w:tcPr>
            <w:tcW w:w="704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80F31E" w14:textId="77777777" w:rsidR="001B5A12" w:rsidRPr="00BB0E74" w:rsidRDefault="001B5A12" w:rsidP="00284104">
            <w:pPr>
              <w:spacing w:after="0" w:line="240" w:lineRule="auto"/>
              <w:contextualSpacing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rPr>
                <w:b/>
                <w:bCs/>
              </w:rPr>
              <w:lastRenderedPageBreak/>
              <w:t xml:space="preserve">Supporting information </w:t>
            </w:r>
            <w:r w:rsidRPr="00BB0E74">
              <w:rPr>
                <w:rFonts w:eastAsia="Aptos" w:cs="Arial"/>
                <w:b/>
                <w:bCs/>
                <w:color w:val="000000" w:themeColor="text1"/>
                <w:lang w:eastAsia="en-GB"/>
                <w14:ligatures w14:val="none"/>
              </w:rPr>
              <w:t xml:space="preserve">table </w:t>
            </w:r>
            <w:r>
              <w:rPr>
                <w:rFonts w:eastAsia="Aptos" w:cs="Arial"/>
                <w:b/>
                <w:bCs/>
                <w:color w:val="000000" w:themeColor="text1"/>
                <w:lang w:eastAsia="en-GB"/>
                <w14:ligatures w14:val="none"/>
              </w:rPr>
              <w:t>2</w:t>
            </w:r>
            <w:r w:rsidRPr="00BB0E74">
              <w:rPr>
                <w:rFonts w:eastAsia="Aptos" w:cs="Arial"/>
                <w:b/>
                <w:bCs/>
                <w:color w:val="000000" w:themeColor="text1"/>
                <w:lang w:eastAsia="en-GB"/>
                <w14:ligatures w14:val="none"/>
              </w:rPr>
              <w:t xml:space="preserve">: Parameters for LB counts using </w:t>
            </w:r>
            <w:proofErr w:type="spellStart"/>
            <w:r w:rsidRPr="00BB0E74">
              <w:rPr>
                <w:rFonts w:eastAsia="Aptos" w:cs="Arial"/>
                <w:b/>
                <w:bCs/>
                <w:color w:val="000000" w:themeColor="text1"/>
                <w:lang w:eastAsia="en-GB"/>
                <w14:ligatures w14:val="none"/>
              </w:rPr>
              <w:t>QuPath</w:t>
            </w:r>
            <w:proofErr w:type="spellEnd"/>
          </w:p>
        </w:tc>
      </w:tr>
      <w:tr w:rsidR="001B5A12" w:rsidRPr="00A36CF5" w14:paraId="2300C55E" w14:textId="77777777" w:rsidTr="00284104">
        <w:trPr>
          <w:trHeight w:val="12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682F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b/>
                <w:bCs/>
                <w:color w:val="000000" w:themeColor="text1"/>
                <w:lang w:eastAsia="en-GB"/>
                <w14:ligatures w14:val="none"/>
              </w:rPr>
              <w:t>Parameter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EA064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b/>
                <w:bCs/>
                <w:color w:val="000000" w:themeColor="text1"/>
                <w:lang w:eastAsia="en-GB"/>
                <w14:ligatures w14:val="none"/>
              </w:rPr>
              <w:t>Value</w:t>
            </w:r>
          </w:p>
        </w:tc>
      </w:tr>
      <w:tr w:rsidR="001B5A12" w:rsidRPr="00A36CF5" w14:paraId="07443D39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A05CD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Requested pixel size (µm)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7B9E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0.5</w:t>
            </w:r>
          </w:p>
        </w:tc>
      </w:tr>
      <w:tr w:rsidR="001B5A12" w:rsidRPr="00A36CF5" w14:paraId="1A5F9C37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ED66E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Background radius (µm)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90C84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8.0</w:t>
            </w:r>
          </w:p>
        </w:tc>
      </w:tr>
      <w:tr w:rsidR="001B5A12" w:rsidRPr="00A36CF5" w14:paraId="7343F3E3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F8B6B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Opening by reconstruction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86179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True</w:t>
            </w:r>
          </w:p>
        </w:tc>
      </w:tr>
      <w:tr w:rsidR="001B5A12" w:rsidRPr="00A36CF5" w14:paraId="404E99AA" w14:textId="77777777" w:rsidTr="00284104">
        <w:trPr>
          <w:trHeight w:val="12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F04B3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Median radius (µm)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8271A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0.0</w:t>
            </w:r>
          </w:p>
        </w:tc>
      </w:tr>
      <w:tr w:rsidR="001B5A12" w:rsidRPr="00A36CF5" w14:paraId="30D8DC3F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9D69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Sigma (µm)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5B264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2.0</w:t>
            </w:r>
          </w:p>
        </w:tc>
      </w:tr>
      <w:tr w:rsidR="001B5A12" w:rsidRPr="00A36CF5" w14:paraId="1157ED1B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61DE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Min area (µm)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36DA0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10.0</w:t>
            </w:r>
          </w:p>
        </w:tc>
      </w:tr>
      <w:tr w:rsidR="001B5A12" w:rsidRPr="00A36CF5" w14:paraId="7C00B52A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FEA1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Max area (µm)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355B6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1000.0</w:t>
            </w:r>
          </w:p>
        </w:tc>
      </w:tr>
      <w:tr w:rsidR="001B5A12" w:rsidRPr="00A36CF5" w14:paraId="5732C00F" w14:textId="77777777" w:rsidTr="00284104">
        <w:trPr>
          <w:trHeight w:val="12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30D4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Threshold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17B4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0.1</w:t>
            </w:r>
          </w:p>
        </w:tc>
      </w:tr>
      <w:tr w:rsidR="001B5A12" w:rsidRPr="00A36CF5" w14:paraId="3B9FB4F5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EEFE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Max background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46D67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2.0</w:t>
            </w:r>
          </w:p>
        </w:tc>
      </w:tr>
      <w:tr w:rsidR="001B5A12" w:rsidRPr="00A36CF5" w14:paraId="63CC6455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EDE74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Watershed post process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CE8B8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True</w:t>
            </w:r>
          </w:p>
        </w:tc>
      </w:tr>
      <w:tr w:rsidR="001B5A12" w:rsidRPr="00A36CF5" w14:paraId="2745431D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1EEF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Exclude DAB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AA3F2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False</w:t>
            </w:r>
          </w:p>
        </w:tc>
      </w:tr>
      <w:tr w:rsidR="001B5A12" w:rsidRPr="00A36CF5" w14:paraId="4AC64704" w14:textId="77777777" w:rsidTr="00284104">
        <w:trPr>
          <w:trHeight w:val="12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2C6CC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Cell expansion (µm)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54EAF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5.0</w:t>
            </w:r>
          </w:p>
        </w:tc>
      </w:tr>
      <w:tr w:rsidR="001B5A12" w:rsidRPr="00A36CF5" w14:paraId="7B683682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9F3D1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Include nuclei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F796F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True</w:t>
            </w:r>
          </w:p>
        </w:tc>
      </w:tr>
      <w:tr w:rsidR="001B5A12" w:rsidRPr="00A36CF5" w14:paraId="6366CFB2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0007E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Smooth boundaries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BC0F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True</w:t>
            </w:r>
          </w:p>
        </w:tc>
      </w:tr>
      <w:tr w:rsidR="001B5A12" w:rsidRPr="00A36CF5" w14:paraId="480BF741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3AC53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Make measurements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BC75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color w:val="000000" w:themeColor="text1"/>
                <w:lang w:eastAsia="en-GB"/>
                <w14:ligatures w14:val="none"/>
              </w:rPr>
              <w:t>True</w:t>
            </w:r>
          </w:p>
        </w:tc>
      </w:tr>
    </w:tbl>
    <w:p w14:paraId="0E19427F" w14:textId="77777777" w:rsidR="001B5A12" w:rsidRPr="00A36CF5" w:rsidRDefault="001B5A12" w:rsidP="001B5A12">
      <w:pPr>
        <w:rPr>
          <w:rFonts w:cs="Calibri"/>
        </w:rPr>
      </w:pPr>
    </w:p>
    <w:p w14:paraId="7A18B95B" w14:textId="77777777" w:rsidR="001B5A12" w:rsidRPr="00A36CF5" w:rsidRDefault="001B5A12" w:rsidP="001B5A12">
      <w:pPr>
        <w:rPr>
          <w:rFonts w:cs="Calibri"/>
        </w:rPr>
      </w:pPr>
    </w:p>
    <w:p w14:paraId="218BD33E" w14:textId="77777777" w:rsidR="001B5A12" w:rsidRPr="00A36CF5" w:rsidRDefault="001B5A12" w:rsidP="001B5A12">
      <w:pPr>
        <w:rPr>
          <w:rFonts w:cs="Calibri"/>
        </w:rPr>
      </w:pPr>
    </w:p>
    <w:p w14:paraId="0C33BCAE" w14:textId="77777777" w:rsidR="001B5A12" w:rsidRPr="00A36CF5" w:rsidRDefault="001B5A12" w:rsidP="001B5A12">
      <w:pPr>
        <w:rPr>
          <w:rFonts w:cs="Calibri"/>
        </w:rPr>
      </w:pPr>
    </w:p>
    <w:p w14:paraId="37DA19CE" w14:textId="77777777" w:rsidR="001B5A12" w:rsidRPr="00A36CF5" w:rsidRDefault="001B5A12" w:rsidP="001B5A12">
      <w:pPr>
        <w:rPr>
          <w:rFonts w:cs="Calibri"/>
        </w:rPr>
      </w:pPr>
    </w:p>
    <w:p w14:paraId="451CCF53" w14:textId="77777777" w:rsidR="001B5A12" w:rsidRPr="00A36CF5" w:rsidRDefault="001B5A12" w:rsidP="001B5A12">
      <w:pPr>
        <w:rPr>
          <w:rFonts w:cs="Calibri"/>
        </w:rPr>
      </w:pPr>
    </w:p>
    <w:p w14:paraId="7D4A74AC" w14:textId="77777777" w:rsidR="001B5A12" w:rsidRPr="00A36CF5" w:rsidRDefault="001B5A12" w:rsidP="001B5A12">
      <w:pPr>
        <w:rPr>
          <w:rFonts w:cs="Calibri"/>
        </w:rPr>
      </w:pPr>
    </w:p>
    <w:p w14:paraId="2C6ADC4D" w14:textId="77777777" w:rsidR="001B5A12" w:rsidRPr="00A36CF5" w:rsidRDefault="001B5A12" w:rsidP="001B5A12">
      <w:pPr>
        <w:rPr>
          <w:rFonts w:cs="Calibri"/>
        </w:rPr>
      </w:pPr>
    </w:p>
    <w:p w14:paraId="1A924C84" w14:textId="77777777" w:rsidR="001B5A12" w:rsidRPr="00A36CF5" w:rsidRDefault="001B5A12" w:rsidP="001B5A12">
      <w:pPr>
        <w:rPr>
          <w:rFonts w:cs="Calibri"/>
        </w:rPr>
      </w:pPr>
    </w:p>
    <w:p w14:paraId="798E35EC" w14:textId="77777777" w:rsidR="001B5A12" w:rsidRPr="00A36CF5" w:rsidRDefault="001B5A12" w:rsidP="001B5A12">
      <w:pPr>
        <w:rPr>
          <w:rFonts w:cs="Calibri"/>
        </w:rPr>
      </w:pPr>
    </w:p>
    <w:p w14:paraId="5FB793FF" w14:textId="77777777" w:rsidR="001B5A12" w:rsidRPr="00A36CF5" w:rsidRDefault="001B5A12" w:rsidP="001B5A12">
      <w:pPr>
        <w:rPr>
          <w:rFonts w:cs="Calibri"/>
        </w:rPr>
      </w:pPr>
    </w:p>
    <w:p w14:paraId="20B581D1" w14:textId="77777777" w:rsidR="001B5A12" w:rsidRPr="00A36CF5" w:rsidRDefault="001B5A12" w:rsidP="001B5A12">
      <w:r w:rsidRPr="00A36CF5">
        <w:br w:type="page"/>
      </w:r>
    </w:p>
    <w:tbl>
      <w:tblPr>
        <w:tblW w:w="857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78"/>
        <w:gridCol w:w="1126"/>
        <w:gridCol w:w="886"/>
        <w:gridCol w:w="1646"/>
        <w:gridCol w:w="1144"/>
        <w:gridCol w:w="1144"/>
        <w:gridCol w:w="1151"/>
      </w:tblGrid>
      <w:tr w:rsidR="001B5A12" w:rsidRPr="00A36CF5" w14:paraId="757F8292" w14:textId="77777777" w:rsidTr="00284104">
        <w:trPr>
          <w:trHeight w:val="289"/>
        </w:trPr>
        <w:tc>
          <w:tcPr>
            <w:tcW w:w="8575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420325" w14:textId="77777777" w:rsidR="001B5A12" w:rsidRPr="00BB0E74" w:rsidRDefault="001B5A12" w:rsidP="00284104">
            <w:pPr>
              <w:spacing w:after="0" w:line="240" w:lineRule="auto"/>
              <w:contextualSpacing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rPr>
                <w:b/>
                <w:bCs/>
              </w:rPr>
              <w:lastRenderedPageBreak/>
              <w:t xml:space="preserve">Supporting information </w:t>
            </w: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3</w:t>
            </w: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 xml:space="preserve">: LB counts in the CG. </w:t>
            </w:r>
          </w:p>
        </w:tc>
      </w:tr>
      <w:tr w:rsidR="001B5A12" w:rsidRPr="00A36CF5" w14:paraId="63C32291" w14:textId="77777777" w:rsidTr="00284104">
        <w:trPr>
          <w:trHeight w:val="289"/>
        </w:trPr>
        <w:tc>
          <w:tcPr>
            <w:tcW w:w="14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C11D0A" w14:textId="77777777" w:rsidR="001B5A12" w:rsidRPr="00BB0E74" w:rsidRDefault="001B5A12" w:rsidP="00284104">
            <w:pPr>
              <w:spacing w:after="0" w:line="240" w:lineRule="auto"/>
              <w:contextualSpacing/>
              <w:rPr>
                <w:rFonts w:eastAsia="Times New Roman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3658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83E82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KM51+ LB</w:t>
            </w:r>
          </w:p>
        </w:tc>
        <w:tc>
          <w:tcPr>
            <w:tcW w:w="3437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6E83C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pS129+ LB</w:t>
            </w:r>
          </w:p>
        </w:tc>
      </w:tr>
      <w:tr w:rsidR="001B5A12" w:rsidRPr="00A36CF5" w14:paraId="52CD55E1" w14:textId="77777777" w:rsidTr="00284104">
        <w:trPr>
          <w:trHeight w:val="548"/>
        </w:trPr>
        <w:tc>
          <w:tcPr>
            <w:tcW w:w="14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11FF5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Sample ID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7ED28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Area µm</w:t>
            </w: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position w:val="5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5F57E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LB count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BC81C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LB/µm2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CC6E7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Area µm</w:t>
            </w: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position w:val="5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B7832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LB count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2F75F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LB/µm2</w:t>
            </w:r>
          </w:p>
        </w:tc>
      </w:tr>
      <w:tr w:rsidR="001B5A12" w:rsidRPr="00A36CF5" w14:paraId="4DA84DB2" w14:textId="77777777" w:rsidTr="00284104">
        <w:trPr>
          <w:trHeight w:val="289"/>
        </w:trPr>
        <w:tc>
          <w:tcPr>
            <w:tcW w:w="14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6467B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EB9C3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.64E+07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D3CCE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09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69AB1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64E-0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D5690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.30E+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2AD29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8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DDA24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8E-06</w:t>
            </w:r>
          </w:p>
        </w:tc>
      </w:tr>
      <w:tr w:rsidR="001B5A12" w:rsidRPr="00A36CF5" w14:paraId="133F7161" w14:textId="77777777" w:rsidTr="00284104">
        <w:trPr>
          <w:trHeight w:val="289"/>
        </w:trPr>
        <w:tc>
          <w:tcPr>
            <w:tcW w:w="14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B98AD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2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0F560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4.68E+07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635BA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00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BFCFB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4.27E-0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9156B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3.19E+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B9324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87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CBA32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9.00E-06</w:t>
            </w:r>
          </w:p>
        </w:tc>
      </w:tr>
      <w:tr w:rsidR="001B5A12" w:rsidRPr="00A36CF5" w14:paraId="14AAC6AD" w14:textId="77777777" w:rsidTr="00284104">
        <w:trPr>
          <w:trHeight w:val="289"/>
        </w:trPr>
        <w:tc>
          <w:tcPr>
            <w:tcW w:w="14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ED580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3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56CA7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4.16E+07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A189A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34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2B7AE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5.63E-0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16CDA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4.51E+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DC626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54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B8B2A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3.41E-06</w:t>
            </w:r>
          </w:p>
        </w:tc>
      </w:tr>
      <w:tr w:rsidR="001B5A12" w:rsidRPr="00A36CF5" w14:paraId="22C05FD7" w14:textId="77777777" w:rsidTr="00284104">
        <w:trPr>
          <w:trHeight w:val="289"/>
        </w:trPr>
        <w:tc>
          <w:tcPr>
            <w:tcW w:w="14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94A70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4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D96D2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3.37E+07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3D12F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27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0D3E2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.74E-0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15853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36E+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A4EAF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97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D7115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4.12E-06</w:t>
            </w:r>
          </w:p>
        </w:tc>
      </w:tr>
      <w:tr w:rsidR="001B5A12" w:rsidRPr="00A36CF5" w14:paraId="65A88AA3" w14:textId="77777777" w:rsidTr="00284104">
        <w:trPr>
          <w:trHeight w:val="289"/>
        </w:trPr>
        <w:tc>
          <w:tcPr>
            <w:tcW w:w="14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2987E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4FB01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45E+07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232FE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1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1B10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4.50E-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21E41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52E+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37175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4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86990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59E-07</w:t>
            </w:r>
          </w:p>
        </w:tc>
      </w:tr>
      <w:tr w:rsidR="001B5A12" w:rsidRPr="00A36CF5" w14:paraId="49245286" w14:textId="77777777" w:rsidTr="00284104">
        <w:trPr>
          <w:trHeight w:val="289"/>
        </w:trPr>
        <w:tc>
          <w:tcPr>
            <w:tcW w:w="14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DB6FC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6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5CC41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5.12E+07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DC990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36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E76B1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7.04E-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056C5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3.91E+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1A049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34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30186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8.70E-07</w:t>
            </w:r>
          </w:p>
        </w:tc>
      </w:tr>
      <w:tr w:rsidR="001B5A12" w:rsidRPr="00A36CF5" w14:paraId="2714EE66" w14:textId="77777777" w:rsidTr="00284104">
        <w:trPr>
          <w:trHeight w:val="289"/>
        </w:trPr>
        <w:tc>
          <w:tcPr>
            <w:tcW w:w="14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7EC03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7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A1AAA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5.55E+07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1D390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2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22031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16E-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DD1D4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.01E+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B95F7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3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916D2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16E-07</w:t>
            </w:r>
          </w:p>
        </w:tc>
      </w:tr>
      <w:tr w:rsidR="001B5A12" w:rsidRPr="00A36CF5" w14:paraId="2AE52291" w14:textId="77777777" w:rsidTr="00284104">
        <w:trPr>
          <w:trHeight w:val="289"/>
        </w:trPr>
        <w:tc>
          <w:tcPr>
            <w:tcW w:w="14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0A7D3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8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73AA9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5.55E+07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64080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88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94854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59E-0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C8D57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5.70E+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B33C8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48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260D9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8.42E-07</w:t>
            </w:r>
          </w:p>
        </w:tc>
      </w:tr>
      <w:tr w:rsidR="001B5A12" w:rsidRPr="00A36CF5" w14:paraId="507FE4F1" w14:textId="77777777" w:rsidTr="00284104">
        <w:trPr>
          <w:trHeight w:val="289"/>
        </w:trPr>
        <w:tc>
          <w:tcPr>
            <w:tcW w:w="14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6BE90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9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D8391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.34E+07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12147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87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A9255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95E-0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0BBA9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3.68E+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280F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47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1B119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28E-06</w:t>
            </w:r>
          </w:p>
        </w:tc>
      </w:tr>
      <w:tr w:rsidR="001B5A12" w:rsidRPr="00A36CF5" w14:paraId="355A5814" w14:textId="77777777" w:rsidTr="00284104">
        <w:trPr>
          <w:trHeight w:val="289"/>
        </w:trPr>
        <w:tc>
          <w:tcPr>
            <w:tcW w:w="14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7EC5C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75F6B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64E+07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860C9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92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9DD57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3.49E-0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143E7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3.29E+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DCA5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86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37C3A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62E-06</w:t>
            </w:r>
          </w:p>
        </w:tc>
      </w:tr>
      <w:tr w:rsidR="001B5A12" w:rsidRPr="00A36CF5" w14:paraId="30C4E614" w14:textId="77777777" w:rsidTr="00284104">
        <w:trPr>
          <w:trHeight w:val="289"/>
        </w:trPr>
        <w:tc>
          <w:tcPr>
            <w:tcW w:w="14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F1D2C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1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2F07A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5.12E+07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44C3A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3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134D9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23E-0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94650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3.24E+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F3DEB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60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B2BB3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4.94E-06</w:t>
            </w:r>
          </w:p>
        </w:tc>
      </w:tr>
      <w:tr w:rsidR="001B5A12" w:rsidRPr="00A36CF5" w14:paraId="0E22F8D9" w14:textId="77777777" w:rsidTr="00284104">
        <w:trPr>
          <w:trHeight w:val="289"/>
        </w:trPr>
        <w:tc>
          <w:tcPr>
            <w:tcW w:w="14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BB507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2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0B2F8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5.40E+07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2B851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74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9DB9E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3.22E-0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F1474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3.75E+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494F4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12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25B3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99E-06</w:t>
            </w:r>
          </w:p>
        </w:tc>
      </w:tr>
      <w:tr w:rsidR="001B5A12" w:rsidRPr="00A36CF5" w14:paraId="3EB9C3A5" w14:textId="77777777" w:rsidTr="00284104">
        <w:trPr>
          <w:trHeight w:val="289"/>
        </w:trPr>
        <w:tc>
          <w:tcPr>
            <w:tcW w:w="14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B14D7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3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F57D4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35E+07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D4360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30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2A9D6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28E-0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E6B02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5.54E+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0163C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48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D6A0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8.66E-07</w:t>
            </w:r>
          </w:p>
        </w:tc>
      </w:tr>
      <w:tr w:rsidR="001B5A12" w:rsidRPr="00A36CF5" w14:paraId="3477F41B" w14:textId="77777777" w:rsidTr="00284104">
        <w:trPr>
          <w:trHeight w:val="289"/>
        </w:trPr>
        <w:tc>
          <w:tcPr>
            <w:tcW w:w="14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936BD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4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9C8A8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.25E+07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7AD66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92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7EF46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47E-0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739B0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5.01E+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0EC2B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15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51C82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29E-06</w:t>
            </w:r>
          </w:p>
        </w:tc>
      </w:tr>
      <w:tr w:rsidR="001B5A12" w:rsidRPr="00A36CF5" w14:paraId="5D40858A" w14:textId="77777777" w:rsidTr="00284104">
        <w:trPr>
          <w:trHeight w:val="289"/>
        </w:trPr>
        <w:tc>
          <w:tcPr>
            <w:tcW w:w="14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DC804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32272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9.00E+07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1479F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88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97525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3.20E-0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FB9F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.90E+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CEF09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93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F05D8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80E-06</w:t>
            </w:r>
          </w:p>
        </w:tc>
      </w:tr>
      <w:tr w:rsidR="001B5A12" w:rsidRPr="00A36CF5" w14:paraId="1CC8ABEC" w14:textId="77777777" w:rsidTr="00284104">
        <w:trPr>
          <w:trHeight w:val="289"/>
        </w:trPr>
        <w:tc>
          <w:tcPr>
            <w:tcW w:w="14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4FF14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6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E6F03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5.84E+07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9AC1F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60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0F822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4.45E-0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01348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5.94E+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495D3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409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89BA9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.88E-06</w:t>
            </w:r>
          </w:p>
        </w:tc>
      </w:tr>
      <w:tr w:rsidR="001B5A12" w:rsidRPr="00A36CF5" w14:paraId="33A14E49" w14:textId="77777777" w:rsidTr="00284104">
        <w:trPr>
          <w:trHeight w:val="289"/>
        </w:trPr>
        <w:tc>
          <w:tcPr>
            <w:tcW w:w="14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78330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7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4B945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27E+07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87FD1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04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6446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8.98E-0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7C3CA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3.38E+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30975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81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2A739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8.32E-06</w:t>
            </w:r>
          </w:p>
        </w:tc>
      </w:tr>
      <w:tr w:rsidR="001B5A12" w:rsidRPr="00A36CF5" w14:paraId="22D18012" w14:textId="77777777" w:rsidTr="00284104">
        <w:trPr>
          <w:trHeight w:val="289"/>
        </w:trPr>
        <w:tc>
          <w:tcPr>
            <w:tcW w:w="14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4505A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8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F7E92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52E+07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B7A00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8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83353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70E-0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9D3E7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4.54E+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716F7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59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EBA6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3.50E-06</w:t>
            </w:r>
          </w:p>
        </w:tc>
      </w:tr>
      <w:tr w:rsidR="001B5A12" w:rsidRPr="00A36CF5" w14:paraId="617642D2" w14:textId="77777777" w:rsidTr="00284104">
        <w:trPr>
          <w:trHeight w:val="289"/>
        </w:trPr>
        <w:tc>
          <w:tcPr>
            <w:tcW w:w="14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2B023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9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FFC88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4.41E+07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BBA0E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84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18A5E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.44E-0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A206B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3.51E+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81B8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67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74F8B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7.60E-06</w:t>
            </w:r>
          </w:p>
        </w:tc>
      </w:tr>
      <w:tr w:rsidR="001B5A12" w:rsidRPr="00A36CF5" w14:paraId="52AC4015" w14:textId="77777777" w:rsidTr="00284104">
        <w:trPr>
          <w:trHeight w:val="289"/>
        </w:trPr>
        <w:tc>
          <w:tcPr>
            <w:tcW w:w="14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EE50E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2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A3576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3.06E+07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5C28C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89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958D3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91E-0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57944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3.02E+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DF65A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333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4B313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10E-05</w:t>
            </w:r>
          </w:p>
        </w:tc>
      </w:tr>
      <w:tr w:rsidR="001B5A12" w:rsidRPr="00A36CF5" w14:paraId="0FADA425" w14:textId="77777777" w:rsidTr="00284104">
        <w:trPr>
          <w:trHeight w:val="289"/>
        </w:trPr>
        <w:tc>
          <w:tcPr>
            <w:tcW w:w="14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3407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Mean ± SD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6C0E9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 xml:space="preserve">4.64E+07 </w:t>
            </w:r>
          </w:p>
          <w:p w14:paraId="60785AA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± 1.75E+07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3B4B9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 xml:space="preserve">137.40 </w:t>
            </w:r>
          </w:p>
          <w:p w14:paraId="71CF577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± 90.08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5B3CE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 xml:space="preserve">3.18E-06 </w:t>
            </w:r>
          </w:p>
          <w:p w14:paraId="593B7D0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± 2.28E-0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39121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 xml:space="preserve">4.31E+07 </w:t>
            </w:r>
          </w:p>
          <w:p w14:paraId="5A79042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± 1.32E+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A144A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 xml:space="preserve">145.75 </w:t>
            </w:r>
          </w:p>
          <w:p w14:paraId="18D3978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± 112.50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680BC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 xml:space="preserve">3.74E-06 </w:t>
            </w:r>
          </w:p>
          <w:p w14:paraId="1A998C7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± 3.13E-06</w:t>
            </w:r>
          </w:p>
        </w:tc>
      </w:tr>
    </w:tbl>
    <w:p w14:paraId="137ED1CC" w14:textId="77777777" w:rsidR="001B5A12" w:rsidRPr="00A36CF5" w:rsidRDefault="001B5A12" w:rsidP="001B5A12">
      <w:pPr>
        <w:rPr>
          <w:rFonts w:cs="Calibri"/>
        </w:rPr>
      </w:pPr>
    </w:p>
    <w:p w14:paraId="034334FD" w14:textId="77777777" w:rsidR="001B5A12" w:rsidRPr="00A36CF5" w:rsidRDefault="001B5A12" w:rsidP="001B5A12">
      <w:pPr>
        <w:rPr>
          <w:rFonts w:cs="Calibri"/>
        </w:rPr>
      </w:pPr>
    </w:p>
    <w:p w14:paraId="44547207" w14:textId="77777777" w:rsidR="001B5A12" w:rsidRPr="00A36CF5" w:rsidRDefault="001B5A12" w:rsidP="001B5A12">
      <w:pPr>
        <w:rPr>
          <w:rFonts w:cs="Calibri"/>
        </w:rPr>
      </w:pPr>
    </w:p>
    <w:p w14:paraId="76A73F26" w14:textId="77777777" w:rsidR="001B5A12" w:rsidRPr="00A36CF5" w:rsidRDefault="001B5A12" w:rsidP="001B5A12">
      <w:pPr>
        <w:rPr>
          <w:rFonts w:cs="Calibri"/>
        </w:rPr>
      </w:pPr>
    </w:p>
    <w:p w14:paraId="092E8606" w14:textId="77777777" w:rsidR="001B5A12" w:rsidRPr="00A36CF5" w:rsidRDefault="001B5A12" w:rsidP="001B5A12">
      <w:pPr>
        <w:rPr>
          <w:rFonts w:cs="Calibri"/>
        </w:rPr>
      </w:pPr>
    </w:p>
    <w:p w14:paraId="58D85956" w14:textId="77777777" w:rsidR="001B5A12" w:rsidRPr="00A36CF5" w:rsidRDefault="001B5A12" w:rsidP="001B5A12">
      <w:pPr>
        <w:rPr>
          <w:rFonts w:cs="Calibri"/>
        </w:rPr>
      </w:pPr>
    </w:p>
    <w:p w14:paraId="7EE82B2E" w14:textId="77777777" w:rsidR="001B5A12" w:rsidRPr="00A36CF5" w:rsidRDefault="001B5A12" w:rsidP="001B5A12">
      <w:pPr>
        <w:rPr>
          <w:rFonts w:cs="Calibri"/>
        </w:rPr>
      </w:pPr>
    </w:p>
    <w:p w14:paraId="2BCD75FA" w14:textId="77777777" w:rsidR="001B5A12" w:rsidRPr="00A36CF5" w:rsidRDefault="001B5A12" w:rsidP="001B5A12">
      <w:pPr>
        <w:rPr>
          <w:rFonts w:cs="Calibri"/>
        </w:rPr>
      </w:pPr>
    </w:p>
    <w:p w14:paraId="0433D1D0" w14:textId="77777777" w:rsidR="001B5A12" w:rsidRPr="00A36CF5" w:rsidRDefault="001B5A12" w:rsidP="001B5A12">
      <w:r w:rsidRPr="00A36CF5">
        <w:br w:type="page"/>
      </w:r>
    </w:p>
    <w:tbl>
      <w:tblPr>
        <w:tblW w:w="863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6"/>
        <w:gridCol w:w="1276"/>
        <w:gridCol w:w="992"/>
        <w:gridCol w:w="1276"/>
        <w:gridCol w:w="1417"/>
        <w:gridCol w:w="1134"/>
        <w:gridCol w:w="1276"/>
      </w:tblGrid>
      <w:tr w:rsidR="001B5A12" w:rsidRPr="00A36CF5" w14:paraId="7AF1C358" w14:textId="77777777" w:rsidTr="00284104">
        <w:trPr>
          <w:trHeight w:val="298"/>
        </w:trPr>
        <w:tc>
          <w:tcPr>
            <w:tcW w:w="8637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04D1CF" w14:textId="77777777" w:rsidR="001B5A12" w:rsidRPr="00BB0E74" w:rsidRDefault="001B5A12" w:rsidP="00284104">
            <w:pPr>
              <w:spacing w:after="0" w:line="240" w:lineRule="auto"/>
              <w:contextualSpacing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rPr>
                <w:b/>
                <w:bCs/>
              </w:rPr>
              <w:lastRenderedPageBreak/>
              <w:t xml:space="preserve">Supporting information </w:t>
            </w: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 xml:space="preserve">table </w:t>
            </w:r>
            <w:r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4</w:t>
            </w: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: LB counts in the ITG.</w:t>
            </w:r>
          </w:p>
        </w:tc>
      </w:tr>
      <w:tr w:rsidR="001B5A12" w:rsidRPr="00A36CF5" w14:paraId="1ABF25D8" w14:textId="77777777" w:rsidTr="00284104">
        <w:trPr>
          <w:trHeight w:val="298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DFFC4F" w14:textId="77777777" w:rsidR="001B5A12" w:rsidRPr="00BB0E74" w:rsidRDefault="001B5A12" w:rsidP="00284104">
            <w:pPr>
              <w:spacing w:after="0" w:line="240" w:lineRule="auto"/>
              <w:contextualSpacing/>
              <w:rPr>
                <w:rFonts w:eastAsia="Times New Roman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3544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DF278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KM51+ LB</w:t>
            </w:r>
          </w:p>
        </w:tc>
        <w:tc>
          <w:tcPr>
            <w:tcW w:w="3827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FD700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pS129+ LB</w:t>
            </w:r>
          </w:p>
        </w:tc>
      </w:tr>
      <w:tr w:rsidR="001B5A12" w:rsidRPr="00A36CF5" w14:paraId="1C70C3B9" w14:textId="77777777" w:rsidTr="00284104">
        <w:trPr>
          <w:trHeight w:val="472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1B818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Sample 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44B20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Area µm</w:t>
            </w:r>
            <w:r w:rsidRPr="00BB0E74">
              <w:rPr>
                <w:rFonts w:eastAsia="Aptos" w:cs="Times New Roman"/>
                <w:b/>
                <w:bCs/>
                <w:color w:val="000000" w:themeColor="text1"/>
                <w:position w:val="5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6F2AF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LB coun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CFE67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LB/µm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C9984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Area µm</w:t>
            </w:r>
            <w:r w:rsidRPr="00BB0E74">
              <w:rPr>
                <w:rFonts w:eastAsia="Aptos" w:cs="Times New Roman"/>
                <w:b/>
                <w:bCs/>
                <w:color w:val="000000" w:themeColor="text1"/>
                <w:position w:val="5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E2EFD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LB coun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172EF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LB/µm2</w:t>
            </w:r>
          </w:p>
        </w:tc>
      </w:tr>
      <w:tr w:rsidR="001B5A12" w:rsidRPr="00A36CF5" w14:paraId="231E8FF1" w14:textId="77777777" w:rsidTr="00284104">
        <w:trPr>
          <w:trHeight w:val="250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11407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E2C7D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4.61E+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181AF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CFCD4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5.42E-0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03CCB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.37E+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D0E50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4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EF8DC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5.12E-07</w:t>
            </w:r>
          </w:p>
        </w:tc>
      </w:tr>
      <w:tr w:rsidR="001B5A12" w:rsidRPr="00A36CF5" w14:paraId="2E9F8F15" w14:textId="77777777" w:rsidTr="00284104">
        <w:trPr>
          <w:trHeight w:val="250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84CE1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E240E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3.86E+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E00EB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A182E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.54E-0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27E50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7.07E+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8958B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3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1C456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4.27E-06</w:t>
            </w:r>
          </w:p>
        </w:tc>
      </w:tr>
      <w:tr w:rsidR="001B5A12" w:rsidRPr="00A36CF5" w14:paraId="2B310F67" w14:textId="77777777" w:rsidTr="00284104">
        <w:trPr>
          <w:trHeight w:val="250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40EC7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BCC19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3.79E+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5C6DD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5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EEA7B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37E-0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A53D2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.28E+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27A59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4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08299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.62E-06</w:t>
            </w:r>
          </w:p>
        </w:tc>
      </w:tr>
      <w:tr w:rsidR="001B5A12" w:rsidRPr="00A36CF5" w14:paraId="6CACF6A5" w14:textId="77777777" w:rsidTr="00284104">
        <w:trPr>
          <w:trHeight w:val="250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28B21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44133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4.11E+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A2D59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1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E7DD6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.87E-0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25044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5.99E+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2194B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5345E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69E-06</w:t>
            </w:r>
          </w:p>
        </w:tc>
      </w:tr>
      <w:tr w:rsidR="001B5A12" w:rsidRPr="00A36CF5" w14:paraId="28650CAB" w14:textId="77777777" w:rsidTr="00284104">
        <w:trPr>
          <w:trHeight w:val="250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7F085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6F906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89E+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038BF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1E818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5.30E-0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5C650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8.88E+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9D55F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F9134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46E-07</w:t>
            </w:r>
          </w:p>
        </w:tc>
      </w:tr>
      <w:tr w:rsidR="001B5A12" w:rsidRPr="00A36CF5" w14:paraId="63872E71" w14:textId="77777777" w:rsidTr="00284104">
        <w:trPr>
          <w:trHeight w:val="250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A3C45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B0A56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5.02E+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C76D0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5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ADF64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6E-0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CD50F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7.18E+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A6F6E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5AF57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3.34E-07</w:t>
            </w:r>
          </w:p>
        </w:tc>
      </w:tr>
      <w:tr w:rsidR="001B5A12" w:rsidRPr="00A36CF5" w14:paraId="46B511B4" w14:textId="77777777" w:rsidTr="00284104">
        <w:trPr>
          <w:trHeight w:val="250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0D93F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F17E2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3.55E+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81BD2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42DF0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8.46E-0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73099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7.34E+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442EA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BF01C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64E-07</w:t>
            </w:r>
          </w:p>
        </w:tc>
      </w:tr>
      <w:tr w:rsidR="001B5A12" w:rsidRPr="00A36CF5" w14:paraId="374024CA" w14:textId="77777777" w:rsidTr="00284104">
        <w:trPr>
          <w:trHeight w:val="250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75068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881E3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6.52E+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FD090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4FA5C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3.53E-0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97E6D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18E+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8073C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1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E60AF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.94E-07</w:t>
            </w:r>
          </w:p>
        </w:tc>
      </w:tr>
      <w:tr w:rsidR="001B5A12" w:rsidRPr="00A36CF5" w14:paraId="2A73A708" w14:textId="77777777" w:rsidTr="00284104">
        <w:trPr>
          <w:trHeight w:val="250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D0188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4A916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6.00E+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B9988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1E3B9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67E-0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E16FD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.89E+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8B7BD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1ADBE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3.46E-07</w:t>
            </w:r>
          </w:p>
        </w:tc>
      </w:tr>
      <w:tr w:rsidR="001B5A12" w:rsidRPr="00A36CF5" w14:paraId="15BBC5FE" w14:textId="77777777" w:rsidTr="00284104">
        <w:trPr>
          <w:trHeight w:val="250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DB9D8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36D95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7.66E+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3C0F1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32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1C635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4.19E-0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1CB77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4.31E+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B7DB9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8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6F73D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4.34E-06</w:t>
            </w:r>
          </w:p>
        </w:tc>
      </w:tr>
      <w:tr w:rsidR="001B5A12" w:rsidRPr="00A36CF5" w14:paraId="54ACA39D" w14:textId="77777777" w:rsidTr="00284104">
        <w:trPr>
          <w:trHeight w:val="250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A74E7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79A64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3.97E+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ED18C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8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DD925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4.71E-0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43147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7.86E+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74769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2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F7420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59E-06</w:t>
            </w:r>
          </w:p>
        </w:tc>
      </w:tr>
      <w:tr w:rsidR="001B5A12" w:rsidRPr="00A36CF5" w14:paraId="5549F133" w14:textId="77777777" w:rsidTr="00284104">
        <w:trPr>
          <w:trHeight w:val="250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0DAA2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1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459E7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.76E+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DE193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6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7A644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.35E-0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65664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.54E+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10DED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4201C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.52E-07</w:t>
            </w:r>
          </w:p>
        </w:tc>
      </w:tr>
      <w:tr w:rsidR="001B5A12" w:rsidRPr="00A36CF5" w14:paraId="2108961F" w14:textId="77777777" w:rsidTr="00284104">
        <w:trPr>
          <w:trHeight w:val="250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B7123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1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417B0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4.52E+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1A83B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3C66E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4.42E-0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43F70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8.56E+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684B8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25D27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3.04E-07</w:t>
            </w:r>
          </w:p>
        </w:tc>
      </w:tr>
      <w:tr w:rsidR="001B5A12" w:rsidRPr="00A36CF5" w14:paraId="08A0C4A6" w14:textId="77777777" w:rsidTr="00284104">
        <w:trPr>
          <w:trHeight w:val="250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73EA2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1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EA60D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6.97E+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91D1F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3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3039C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4.45E-0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268E9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4.14E+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383EE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D1B88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5.55E-07</w:t>
            </w:r>
          </w:p>
        </w:tc>
      </w:tr>
      <w:tr w:rsidR="001B5A12" w:rsidRPr="00A36CF5" w14:paraId="11140898" w14:textId="77777777" w:rsidTr="00284104">
        <w:trPr>
          <w:trHeight w:val="250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A4D13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1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FB508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5.43E+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4D6B4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3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195A4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5.89E-0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AA688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8.14E+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790F7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5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52E47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3.15E-06</w:t>
            </w:r>
          </w:p>
        </w:tc>
      </w:tr>
      <w:tr w:rsidR="001B5A12" w:rsidRPr="00A36CF5" w14:paraId="77D0FE79" w14:textId="77777777" w:rsidTr="00284104">
        <w:trPr>
          <w:trHeight w:val="250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9A74C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1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7DD92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7.51E+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01244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0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D9B9F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45E-0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BF3FF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6.15E+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05083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4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1A30D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.31E-06</w:t>
            </w:r>
          </w:p>
        </w:tc>
      </w:tr>
      <w:tr w:rsidR="001B5A12" w:rsidRPr="00A36CF5" w14:paraId="6C9C908D" w14:textId="77777777" w:rsidTr="00284104">
        <w:trPr>
          <w:trHeight w:val="250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BF5BA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1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2BB42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7.41E+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AB865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1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4CFAB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53E-0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3A185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5.08E+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C58D3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0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C834C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4.12E-06</w:t>
            </w:r>
          </w:p>
        </w:tc>
      </w:tr>
      <w:tr w:rsidR="001B5A12" w:rsidRPr="00A36CF5" w14:paraId="477CDC1F" w14:textId="77777777" w:rsidTr="00284104">
        <w:trPr>
          <w:trHeight w:val="250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62532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1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1CE89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12E+0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13D88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3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6572B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3.40E-0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EE32D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4.18E+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2051B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3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EC90D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8.84E-07</w:t>
            </w:r>
          </w:p>
        </w:tc>
      </w:tr>
      <w:tr w:rsidR="001B5A12" w:rsidRPr="00A36CF5" w14:paraId="1ED20970" w14:textId="77777777" w:rsidTr="00284104">
        <w:trPr>
          <w:trHeight w:val="250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15799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1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E55D2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.69E+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33AB3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0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3B1A6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3.83E-0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7052E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5.52E+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2878C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8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AF1BF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5.20E-06</w:t>
            </w:r>
          </w:p>
        </w:tc>
      </w:tr>
      <w:tr w:rsidR="001B5A12" w:rsidRPr="00A36CF5" w14:paraId="09ACC214" w14:textId="77777777" w:rsidTr="00284104">
        <w:trPr>
          <w:trHeight w:val="347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C0D4A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2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AA984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.13E+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A1C49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FF05E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7.99E-0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9177D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3.22E+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AFF4B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4BB00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.80E-07</w:t>
            </w:r>
          </w:p>
        </w:tc>
      </w:tr>
      <w:tr w:rsidR="001B5A12" w:rsidRPr="00A36CF5" w14:paraId="5C400C44" w14:textId="77777777" w:rsidTr="00284104">
        <w:trPr>
          <w:trHeight w:val="198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9E425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Mean ± S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63387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5.08E+07</w:t>
            </w:r>
          </w:p>
          <w:p w14:paraId="5E7930D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± 2.23E+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53E0F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70.05</w:t>
            </w:r>
          </w:p>
          <w:p w14:paraId="2EE9CE9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± 75.2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A7BB3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47E-06</w:t>
            </w:r>
          </w:p>
          <w:p w14:paraId="6FC7166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± 1.43E-0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B4832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6.82E+07</w:t>
            </w:r>
          </w:p>
          <w:p w14:paraId="7F185F7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± 2.34E+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13FC9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09.75</w:t>
            </w:r>
          </w:p>
          <w:p w14:paraId="4ACE70C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± 100.5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C9F53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70E-06</w:t>
            </w:r>
          </w:p>
          <w:p w14:paraId="1AD0EDD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± 1.63E-06</w:t>
            </w:r>
          </w:p>
        </w:tc>
      </w:tr>
    </w:tbl>
    <w:p w14:paraId="20238664" w14:textId="77777777" w:rsidR="001B5A12" w:rsidRPr="00A36CF5" w:rsidRDefault="001B5A12" w:rsidP="001B5A12">
      <w:pPr>
        <w:rPr>
          <w:rFonts w:cs="Calibri"/>
        </w:rPr>
      </w:pPr>
    </w:p>
    <w:p w14:paraId="0DE75D35" w14:textId="77777777" w:rsidR="001B5A12" w:rsidRPr="00A36CF5" w:rsidRDefault="001B5A12" w:rsidP="001B5A12">
      <w:pPr>
        <w:rPr>
          <w:rFonts w:cs="Calibri"/>
        </w:rPr>
      </w:pPr>
    </w:p>
    <w:p w14:paraId="7FEF7A8A" w14:textId="77777777" w:rsidR="001B5A12" w:rsidRPr="00A36CF5" w:rsidRDefault="001B5A12" w:rsidP="001B5A12">
      <w:pPr>
        <w:rPr>
          <w:rFonts w:cs="Calibri"/>
        </w:rPr>
      </w:pPr>
    </w:p>
    <w:p w14:paraId="213CFA7E" w14:textId="77777777" w:rsidR="001B5A12" w:rsidRPr="00A36CF5" w:rsidRDefault="001B5A12" w:rsidP="001B5A12">
      <w:pPr>
        <w:rPr>
          <w:rFonts w:cs="Calibri"/>
        </w:rPr>
      </w:pPr>
    </w:p>
    <w:p w14:paraId="3B627F14" w14:textId="77777777" w:rsidR="001B5A12" w:rsidRPr="00A36CF5" w:rsidRDefault="001B5A12" w:rsidP="001B5A12">
      <w:pPr>
        <w:rPr>
          <w:rFonts w:cs="Calibri"/>
        </w:rPr>
      </w:pPr>
    </w:p>
    <w:p w14:paraId="4CB1EACC" w14:textId="77777777" w:rsidR="001B5A12" w:rsidRPr="00A36CF5" w:rsidRDefault="001B5A12" w:rsidP="001B5A12">
      <w:pPr>
        <w:rPr>
          <w:rFonts w:cs="Calibri"/>
        </w:rPr>
      </w:pPr>
    </w:p>
    <w:p w14:paraId="6089675A" w14:textId="77777777" w:rsidR="001B5A12" w:rsidRPr="00A36CF5" w:rsidRDefault="001B5A12" w:rsidP="001B5A12">
      <w:pPr>
        <w:rPr>
          <w:rFonts w:cs="Calibri"/>
        </w:rPr>
      </w:pPr>
    </w:p>
    <w:p w14:paraId="124EE055" w14:textId="77777777" w:rsidR="001B5A12" w:rsidRPr="00A36CF5" w:rsidRDefault="001B5A12" w:rsidP="001B5A12">
      <w:pPr>
        <w:rPr>
          <w:rFonts w:cs="Calibri"/>
        </w:rPr>
      </w:pPr>
    </w:p>
    <w:p w14:paraId="7700E149" w14:textId="77777777" w:rsidR="001B5A12" w:rsidRPr="00A36CF5" w:rsidRDefault="001B5A12" w:rsidP="001B5A12">
      <w:r w:rsidRPr="00A36CF5">
        <w:br w:type="page"/>
      </w:r>
    </w:p>
    <w:tbl>
      <w:tblPr>
        <w:tblW w:w="8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80"/>
        <w:gridCol w:w="1840"/>
        <w:gridCol w:w="1840"/>
        <w:gridCol w:w="1860"/>
      </w:tblGrid>
      <w:tr w:rsidR="001B5A12" w:rsidRPr="00A36CF5" w14:paraId="7459CE9C" w14:textId="77777777" w:rsidTr="00284104">
        <w:trPr>
          <w:trHeight w:val="411"/>
        </w:trPr>
        <w:tc>
          <w:tcPr>
            <w:tcW w:w="832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CFA780" w14:textId="77777777" w:rsidR="001B5A12" w:rsidRPr="00BB0E74" w:rsidRDefault="001B5A12" w:rsidP="00284104">
            <w:pPr>
              <w:spacing w:after="0" w:line="240" w:lineRule="auto"/>
              <w:contextualSpacing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rPr>
                <w:b/>
                <w:bCs/>
              </w:rPr>
              <w:lastRenderedPageBreak/>
              <w:t xml:space="preserve">Supporting information </w:t>
            </w: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 xml:space="preserve">table </w:t>
            </w:r>
            <w:r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5</w:t>
            </w: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: Neuronal density in the CG, as measured by MAP-2+ cell bodies</w:t>
            </w:r>
          </w:p>
        </w:tc>
      </w:tr>
      <w:tr w:rsidR="001B5A12" w:rsidRPr="00A36CF5" w14:paraId="6B912A10" w14:textId="77777777" w:rsidTr="00284104">
        <w:trPr>
          <w:trHeight w:val="45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58334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Sample ID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B4075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Area µm2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8A07D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Neuronal density (MAP-2+ cell bodies/µm2)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5CAE2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Neurons/µm2</w:t>
            </w:r>
          </w:p>
        </w:tc>
      </w:tr>
      <w:tr w:rsidR="001B5A12" w:rsidRPr="00A36CF5" w14:paraId="63D8FF3B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078E3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Control 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E89FB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35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43018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5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9D47D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15E-04</w:t>
            </w:r>
          </w:p>
        </w:tc>
      </w:tr>
      <w:tr w:rsidR="001B5A12" w:rsidRPr="00A36CF5" w14:paraId="14CBE0E3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C4604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Control 2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ADBE6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3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6E945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77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3DB16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71E-04</w:t>
            </w:r>
          </w:p>
        </w:tc>
      </w:tr>
      <w:tr w:rsidR="001B5A12" w:rsidRPr="00A36CF5" w14:paraId="14148239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7F32E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Control 3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D11BA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.72E+0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1F2EE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6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56840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66E-04</w:t>
            </w:r>
          </w:p>
        </w:tc>
      </w:tr>
      <w:tr w:rsidR="001B5A12" w:rsidRPr="00A36CF5" w14:paraId="45C9090D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D4919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Control 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E1E8E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1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B0D5C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43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06612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42E-04</w:t>
            </w:r>
          </w:p>
        </w:tc>
      </w:tr>
      <w:tr w:rsidR="001B5A12" w:rsidRPr="00A36CF5" w14:paraId="483F99FE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6D1E4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Control 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303D0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3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A0F85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0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6455E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.78E-05</w:t>
            </w:r>
          </w:p>
        </w:tc>
      </w:tr>
      <w:tr w:rsidR="001B5A12" w:rsidRPr="00A36CF5" w14:paraId="01D57718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037C6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Control 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C8D1D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56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27DF9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92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B917D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87E-04</w:t>
            </w:r>
          </w:p>
        </w:tc>
      </w:tr>
      <w:tr w:rsidR="001B5A12" w:rsidRPr="00A36CF5" w14:paraId="56D3D927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46863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Control 7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97FC8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7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BF538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08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F5553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94E-04</w:t>
            </w:r>
          </w:p>
        </w:tc>
      </w:tr>
      <w:tr w:rsidR="001B5A12" w:rsidRPr="00A36CF5" w14:paraId="5A1D054D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3E9EC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Control 8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5D606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2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4826C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0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04BEE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.89E-05</w:t>
            </w:r>
          </w:p>
        </w:tc>
      </w:tr>
      <w:tr w:rsidR="001B5A12" w:rsidRPr="00A36CF5" w14:paraId="0C94833B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61433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Control 9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5BC86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54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23FF3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5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01EAA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0E-04</w:t>
            </w:r>
          </w:p>
        </w:tc>
      </w:tr>
      <w:tr w:rsidR="001B5A12" w:rsidRPr="00A36CF5" w14:paraId="33CEB9AC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7B317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Control 10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269E6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8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983B1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7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1F175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8.95E-05</w:t>
            </w:r>
          </w:p>
        </w:tc>
      </w:tr>
      <w:tr w:rsidR="001B5A12" w:rsidRPr="00A36CF5" w14:paraId="45B95E55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B5D24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Control 1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4FC82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2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BD5C8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53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9365E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50E-04</w:t>
            </w:r>
          </w:p>
        </w:tc>
      </w:tr>
      <w:tr w:rsidR="001B5A12" w:rsidRPr="00A36CF5" w14:paraId="0F30E696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64AFA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Control 12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B4870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.86E+0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AC985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12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5E27F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14E-04</w:t>
            </w:r>
          </w:p>
        </w:tc>
      </w:tr>
      <w:tr w:rsidR="001B5A12" w:rsidRPr="00A36CF5" w14:paraId="0FF37FF5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0ABB8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Control 13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C8AB8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.89E+0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69BF4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5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DAC63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57E-04</w:t>
            </w:r>
          </w:p>
        </w:tc>
      </w:tr>
      <w:tr w:rsidR="001B5A12" w:rsidRPr="00A36CF5" w14:paraId="5B7891EA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80882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Control 1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F4628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15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75133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69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6ED89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46E-04</w:t>
            </w:r>
          </w:p>
        </w:tc>
      </w:tr>
      <w:tr w:rsidR="001B5A12" w:rsidRPr="00A36CF5" w14:paraId="4177BBFB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82B58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Control 1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7A7E4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14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4BC7F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1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42CB2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.98E-05</w:t>
            </w:r>
          </w:p>
        </w:tc>
      </w:tr>
      <w:tr w:rsidR="001B5A12" w:rsidRPr="00A36CF5" w14:paraId="7FBF7543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7363E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Control 1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CD497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.49E+0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8880A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5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BC240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5.80E-05</w:t>
            </w:r>
          </w:p>
        </w:tc>
      </w:tr>
      <w:tr w:rsidR="001B5A12" w:rsidRPr="00A36CF5" w14:paraId="35A16297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027F2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Control 17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D5DAA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.80E+0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323BD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63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2F8F8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6.43E-05</w:t>
            </w:r>
          </w:p>
        </w:tc>
      </w:tr>
      <w:tr w:rsidR="001B5A12" w:rsidRPr="00A36CF5" w14:paraId="5E8EAD9F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50181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Control 18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B81C8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47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2AD3B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13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08CC3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7.69E-05</w:t>
            </w:r>
          </w:p>
        </w:tc>
      </w:tr>
      <w:tr w:rsidR="001B5A12" w:rsidRPr="00A36CF5" w14:paraId="194B10FC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A7989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Control 19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95749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60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A6338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20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145D4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26E-04</w:t>
            </w:r>
          </w:p>
        </w:tc>
      </w:tr>
      <w:tr w:rsidR="001B5A12" w:rsidRPr="00A36CF5" w14:paraId="244A99DD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D7631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Control 20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02725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31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E9DBA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43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9CAAA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9E-04</w:t>
            </w:r>
          </w:p>
        </w:tc>
      </w:tr>
      <w:tr w:rsidR="001B5A12" w:rsidRPr="00A36CF5" w14:paraId="1631DCD0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FD6FA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B2292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8.31E+0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E06BF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0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9ADD8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26E-04</w:t>
            </w:r>
          </w:p>
        </w:tc>
      </w:tr>
      <w:tr w:rsidR="001B5A12" w:rsidRPr="00A36CF5" w14:paraId="76ED6A1C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F0DDC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2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78AFF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4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03C26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4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45557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39E-04</w:t>
            </w:r>
          </w:p>
        </w:tc>
      </w:tr>
      <w:tr w:rsidR="001B5A12" w:rsidRPr="00A36CF5" w14:paraId="28D3176A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0C9BE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3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C4A2D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4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A7CA0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2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FD4F2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20E-04</w:t>
            </w:r>
          </w:p>
        </w:tc>
      </w:tr>
      <w:tr w:rsidR="001B5A12" w:rsidRPr="00A36CF5" w14:paraId="32C93818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35FB7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FD331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.98E+0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9EB76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0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EFACE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.02E-05</w:t>
            </w:r>
          </w:p>
        </w:tc>
      </w:tr>
      <w:tr w:rsidR="001B5A12" w:rsidRPr="00A36CF5" w14:paraId="3ED8DC2C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79B53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29667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18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4D476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2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B87E7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5E-04</w:t>
            </w:r>
          </w:p>
        </w:tc>
      </w:tr>
      <w:tr w:rsidR="001B5A12" w:rsidRPr="00A36CF5" w14:paraId="4B9D2DEE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83534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1DEB8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9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E2ABF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18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EBBC2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8E-04</w:t>
            </w:r>
          </w:p>
        </w:tc>
      </w:tr>
      <w:tr w:rsidR="001B5A12" w:rsidRPr="00A36CF5" w14:paraId="23BDFBFF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F7EB8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7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13E31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2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FB36D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74391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8.95E-05</w:t>
            </w:r>
          </w:p>
        </w:tc>
      </w:tr>
      <w:tr w:rsidR="001B5A12" w:rsidRPr="00A36CF5" w14:paraId="5B89B471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792FA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8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26784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.52E+0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E12EB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89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CAAE3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.35E-05</w:t>
            </w:r>
          </w:p>
        </w:tc>
      </w:tr>
      <w:tr w:rsidR="001B5A12" w:rsidRPr="00A36CF5" w14:paraId="7A973AEE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DC2BB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9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84FA9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.89E+0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8D81A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62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B338C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64E-04</w:t>
            </w:r>
          </w:p>
        </w:tc>
      </w:tr>
      <w:tr w:rsidR="001B5A12" w:rsidRPr="00A36CF5" w14:paraId="15EF78CE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BCC59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10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F4A83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10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E5291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18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65D6D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7E-04</w:t>
            </w:r>
          </w:p>
        </w:tc>
      </w:tr>
      <w:tr w:rsidR="001B5A12" w:rsidRPr="00A36CF5" w14:paraId="28FF4752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FA3EF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1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4F6D0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0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16FF8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9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55072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.85E-05</w:t>
            </w:r>
          </w:p>
        </w:tc>
      </w:tr>
      <w:tr w:rsidR="001B5A12" w:rsidRPr="00A36CF5" w14:paraId="22EAEDA4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5FCF7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12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A69DF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1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06B3C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52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2B586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50E-04</w:t>
            </w:r>
          </w:p>
        </w:tc>
      </w:tr>
      <w:tr w:rsidR="001B5A12" w:rsidRPr="00A36CF5" w14:paraId="74242B84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AB62F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13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00E5B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47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796F9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93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BB43C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6.31E-05</w:t>
            </w:r>
          </w:p>
        </w:tc>
      </w:tr>
      <w:tr w:rsidR="001B5A12" w:rsidRPr="00A36CF5" w14:paraId="0AB70242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A65B5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1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0A0FB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14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09986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6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29693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44E-04</w:t>
            </w:r>
          </w:p>
        </w:tc>
      </w:tr>
      <w:tr w:rsidR="001B5A12" w:rsidRPr="00A36CF5" w14:paraId="074CD4A2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DE615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1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49056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2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60D5C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1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F5DDD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12E-04</w:t>
            </w:r>
          </w:p>
        </w:tc>
      </w:tr>
      <w:tr w:rsidR="001B5A12" w:rsidRPr="00A36CF5" w14:paraId="3D0A4F1B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85F59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1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2A5D5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7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4ADB9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07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D82B8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0E-04</w:t>
            </w:r>
          </w:p>
        </w:tc>
      </w:tr>
      <w:tr w:rsidR="001B5A12" w:rsidRPr="00A36CF5" w14:paraId="00B4F039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8984B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17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B54C6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0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3FEE4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17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A590E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17E-04</w:t>
            </w:r>
          </w:p>
        </w:tc>
      </w:tr>
      <w:tr w:rsidR="001B5A12" w:rsidRPr="00A36CF5" w14:paraId="6F11C65A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70695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18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84FB2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6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A3EB5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60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88898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5.63E-05</w:t>
            </w:r>
          </w:p>
        </w:tc>
      </w:tr>
      <w:tr w:rsidR="001B5A12" w:rsidRPr="00A36CF5" w14:paraId="20375F59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F36CB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19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9DC83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8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1616B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4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71F10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31E-04</w:t>
            </w:r>
          </w:p>
        </w:tc>
      </w:tr>
      <w:tr w:rsidR="001B5A12" w:rsidRPr="00A36CF5" w14:paraId="155BEB68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51A4B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DLB 20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28A99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9E+0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FFE18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62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7BA45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48E-04</w:t>
            </w:r>
          </w:p>
        </w:tc>
      </w:tr>
      <w:tr w:rsidR="001B5A12" w:rsidRPr="00A36CF5" w14:paraId="1E0641B5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62B3C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Mean control ± SD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9869B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16E+06 ± 2.15E+0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1D15D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43.40 ± 52.42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DC6B1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23E-04 ± 3.85E-05</w:t>
            </w:r>
          </w:p>
        </w:tc>
      </w:tr>
      <w:tr w:rsidR="001B5A12" w:rsidRPr="00A36CF5" w14:paraId="132FF151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136E2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lastRenderedPageBreak/>
              <w:t>Mean DLB ± SD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74DCB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06E+06 ± 1.18E+0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44A56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18.70 ± 27.77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8A7ED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1.13E-04 ± 2.74E-05</w:t>
            </w:r>
          </w:p>
        </w:tc>
      </w:tr>
      <w:tr w:rsidR="001B5A12" w:rsidRPr="00A36CF5" w14:paraId="3B22E5C3" w14:textId="77777777" w:rsidTr="00284104">
        <w:trPr>
          <w:trHeight w:val="228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497EA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b/>
                <w:bCs/>
                <w:color w:val="000000" w:themeColor="text1"/>
                <w:lang w:eastAsia="en-GB"/>
                <w14:ligatures w14:val="none"/>
              </w:rPr>
              <w:t>P value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8C986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7.28E-02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C0333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7.74E-02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797FA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Times New Roman"/>
                <w:color w:val="000000" w:themeColor="text1"/>
                <w:lang w:eastAsia="en-GB"/>
                <w14:ligatures w14:val="none"/>
              </w:rPr>
              <w:t>3.60E-01</w:t>
            </w:r>
          </w:p>
        </w:tc>
      </w:tr>
    </w:tbl>
    <w:p w14:paraId="44D5373E" w14:textId="77777777" w:rsidR="001B5A12" w:rsidRPr="00A36CF5" w:rsidRDefault="001B5A12" w:rsidP="001B5A12">
      <w:pPr>
        <w:rPr>
          <w:rFonts w:cs="Calibri"/>
        </w:rPr>
      </w:pPr>
    </w:p>
    <w:p w14:paraId="42B5115A" w14:textId="77777777" w:rsidR="001B5A12" w:rsidRPr="00A36CF5" w:rsidRDefault="001B5A12" w:rsidP="001B5A12">
      <w:pPr>
        <w:rPr>
          <w:rFonts w:cs="Calibri"/>
        </w:rPr>
      </w:pPr>
    </w:p>
    <w:p w14:paraId="37677CA4" w14:textId="77777777" w:rsidR="001B5A12" w:rsidRPr="00A36CF5" w:rsidRDefault="001B5A12" w:rsidP="001B5A12">
      <w:pPr>
        <w:rPr>
          <w:rFonts w:cs="Calibri"/>
        </w:rPr>
      </w:pPr>
    </w:p>
    <w:p w14:paraId="18257C58" w14:textId="77777777" w:rsidR="001B5A12" w:rsidRPr="00A36CF5" w:rsidRDefault="001B5A12" w:rsidP="001B5A12">
      <w:pPr>
        <w:rPr>
          <w:rFonts w:cs="Calibri"/>
        </w:rPr>
      </w:pPr>
    </w:p>
    <w:p w14:paraId="711FEA7F" w14:textId="77777777" w:rsidR="001B5A12" w:rsidRPr="00A36CF5" w:rsidRDefault="001B5A12" w:rsidP="001B5A12">
      <w:r w:rsidRPr="00A36CF5">
        <w:br w:type="page"/>
      </w:r>
    </w:p>
    <w:tbl>
      <w:tblPr>
        <w:tblW w:w="8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10"/>
        <w:gridCol w:w="1815"/>
        <w:gridCol w:w="1817"/>
        <w:gridCol w:w="1818"/>
      </w:tblGrid>
      <w:tr w:rsidR="001B5A12" w:rsidRPr="00A36CF5" w14:paraId="2D956A99" w14:textId="77777777" w:rsidTr="00284104">
        <w:trPr>
          <w:trHeight w:val="261"/>
        </w:trPr>
        <w:tc>
          <w:tcPr>
            <w:tcW w:w="816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74029E" w14:textId="77777777" w:rsidR="001B5A12" w:rsidRPr="00BB0E74" w:rsidRDefault="001B5A12" w:rsidP="00284104">
            <w:pPr>
              <w:spacing w:after="0" w:line="240" w:lineRule="auto"/>
              <w:contextualSpacing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rPr>
                <w:b/>
                <w:bCs/>
              </w:rPr>
              <w:lastRenderedPageBreak/>
              <w:t xml:space="preserve">Supporting information </w:t>
            </w: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6</w:t>
            </w: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: Neuronal density in the ITG, as measured by MAP-2+ cell bodies</w:t>
            </w:r>
          </w:p>
        </w:tc>
      </w:tr>
      <w:tr w:rsidR="001B5A12" w:rsidRPr="00A36CF5" w14:paraId="240C2213" w14:textId="77777777" w:rsidTr="00284104">
        <w:trPr>
          <w:trHeight w:val="457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274B8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Sample ID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89024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Area µm2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29839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Neuronal density (MAP-2+ cell bodies/µm2)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AAD07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Neurons/µm2</w:t>
            </w:r>
          </w:p>
        </w:tc>
      </w:tr>
      <w:tr w:rsidR="001B5A12" w:rsidRPr="00A36CF5" w14:paraId="33D2CB2B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8404C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B7847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2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61C6B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2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10993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23E-04</w:t>
            </w:r>
          </w:p>
        </w:tc>
      </w:tr>
      <w:tr w:rsidR="001B5A12" w:rsidRPr="00A36CF5" w14:paraId="60D40487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C8F19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2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E8CD7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9.54E+0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1F8DD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73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909C9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81E-04</w:t>
            </w:r>
          </w:p>
        </w:tc>
      </w:tr>
      <w:tr w:rsidR="001B5A12" w:rsidRPr="00A36CF5" w14:paraId="57035275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BE874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3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59BA7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5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54309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99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D9E3C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90E-04</w:t>
            </w:r>
          </w:p>
        </w:tc>
      </w:tr>
      <w:tr w:rsidR="001B5A12" w:rsidRPr="00A36CF5" w14:paraId="589B9531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7F293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4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5C431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13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85F68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73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50B0C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.47E-05</w:t>
            </w:r>
          </w:p>
        </w:tc>
      </w:tr>
      <w:tr w:rsidR="001B5A12" w:rsidRPr="00A36CF5" w14:paraId="40103591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B7682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232A2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65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143A4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344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0BE30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09E-04</w:t>
            </w:r>
          </w:p>
        </w:tc>
      </w:tr>
      <w:tr w:rsidR="001B5A12" w:rsidRPr="00A36CF5" w14:paraId="382B7D21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E3C8D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9D3BF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10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118A3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9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EFDE2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64E-04</w:t>
            </w:r>
          </w:p>
        </w:tc>
      </w:tr>
      <w:tr w:rsidR="001B5A12" w:rsidRPr="00A36CF5" w14:paraId="1181BABF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6C1C7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7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8D44B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15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921CF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17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6CF1B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89E-04</w:t>
            </w:r>
          </w:p>
        </w:tc>
      </w:tr>
      <w:tr w:rsidR="001B5A12" w:rsidRPr="00A36CF5" w14:paraId="2113EDFA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E5ECF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8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C035F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0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E4139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5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D031D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49E-04</w:t>
            </w:r>
          </w:p>
        </w:tc>
      </w:tr>
      <w:tr w:rsidR="001B5A12" w:rsidRPr="00A36CF5" w14:paraId="4DDF472B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9D5B9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9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CEE26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2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CF841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29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0C6DD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26E-04</w:t>
            </w:r>
          </w:p>
        </w:tc>
      </w:tr>
      <w:tr w:rsidR="001B5A12" w:rsidRPr="00A36CF5" w14:paraId="4564DAF9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BA29F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E7DCE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3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12D91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79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1F50A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7.67E-05</w:t>
            </w:r>
          </w:p>
        </w:tc>
      </w:tr>
      <w:tr w:rsidR="001B5A12" w:rsidRPr="00A36CF5" w14:paraId="6C1F07F9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315BE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A041E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.88E+0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0E0F1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3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65D81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9.16E-05</w:t>
            </w:r>
          </w:p>
        </w:tc>
      </w:tr>
      <w:tr w:rsidR="001B5A12" w:rsidRPr="00A36CF5" w14:paraId="6046B48E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81C8B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2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FD74E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24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7BE30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2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C1FE5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2E-04</w:t>
            </w:r>
          </w:p>
        </w:tc>
      </w:tr>
      <w:tr w:rsidR="001B5A12" w:rsidRPr="00A36CF5" w14:paraId="3001557F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8995D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3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45FBF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12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DF5E8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73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399B2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.52E-05</w:t>
            </w:r>
          </w:p>
        </w:tc>
      </w:tr>
      <w:tr w:rsidR="001B5A12" w:rsidRPr="00A36CF5" w14:paraId="1EF41F04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39C36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4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0B01B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3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4DB08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5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793BB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51E-04</w:t>
            </w:r>
          </w:p>
        </w:tc>
      </w:tr>
      <w:tr w:rsidR="001B5A12" w:rsidRPr="00A36CF5" w14:paraId="797BC398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569FE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40B39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8.14E+0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365F7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78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F8B66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9.59E-05</w:t>
            </w:r>
          </w:p>
        </w:tc>
      </w:tr>
      <w:tr w:rsidR="001B5A12" w:rsidRPr="00A36CF5" w14:paraId="74BF5D6D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0BA76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22577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11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822E6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14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3BB5E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.43E-05</w:t>
            </w:r>
          </w:p>
        </w:tc>
      </w:tr>
      <w:tr w:rsidR="001B5A12" w:rsidRPr="00A36CF5" w14:paraId="0F903B35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70030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7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30002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1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819F7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4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CFA24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44E-04</w:t>
            </w:r>
          </w:p>
        </w:tc>
      </w:tr>
      <w:tr w:rsidR="001B5A12" w:rsidRPr="00A36CF5" w14:paraId="2908F522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3C1E7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8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68CC1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4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6B401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87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85833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8.37E-05</w:t>
            </w:r>
          </w:p>
        </w:tc>
      </w:tr>
      <w:tr w:rsidR="001B5A12" w:rsidRPr="00A36CF5" w14:paraId="537CE5B5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B0ECE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9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7CFB5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31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C2EC8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84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F8F28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.43E-05</w:t>
            </w:r>
          </w:p>
        </w:tc>
      </w:tr>
      <w:tr w:rsidR="001B5A12" w:rsidRPr="00A36CF5" w14:paraId="6FD3BED1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85214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2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5B6AE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7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21EBE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23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64B72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15E-04</w:t>
            </w:r>
          </w:p>
        </w:tc>
      </w:tr>
      <w:tr w:rsidR="001B5A12" w:rsidRPr="00A36CF5" w14:paraId="6BA46F87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4C3BB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9C4CA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10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36573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78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BCFF8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61E-04</w:t>
            </w:r>
          </w:p>
        </w:tc>
      </w:tr>
      <w:tr w:rsidR="001B5A12" w:rsidRPr="00A36CF5" w14:paraId="4AF20D1F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578DC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2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E7996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0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F523D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4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6DC38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44E-04</w:t>
            </w:r>
          </w:p>
        </w:tc>
      </w:tr>
      <w:tr w:rsidR="001B5A12" w:rsidRPr="00A36CF5" w14:paraId="0F7F4C63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EE2F4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3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97DE6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3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3AFC3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E9AC2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.40E-05</w:t>
            </w:r>
          </w:p>
        </w:tc>
      </w:tr>
      <w:tr w:rsidR="001B5A12" w:rsidRPr="00A36CF5" w14:paraId="0D0CE95A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A2261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4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9D108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6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91189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6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6A10A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51E-04</w:t>
            </w:r>
          </w:p>
        </w:tc>
      </w:tr>
      <w:tr w:rsidR="001B5A12" w:rsidRPr="00A36CF5" w14:paraId="4BE4DF47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60D4B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CD8B6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8.42E+0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6AED1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89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15E45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6E-04</w:t>
            </w:r>
          </w:p>
        </w:tc>
      </w:tr>
      <w:tr w:rsidR="001B5A12" w:rsidRPr="00A36CF5" w14:paraId="1A0C2F34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56775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2D288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1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79DBA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92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EB759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90E-04</w:t>
            </w:r>
          </w:p>
        </w:tc>
      </w:tr>
      <w:tr w:rsidR="001B5A12" w:rsidRPr="00A36CF5" w14:paraId="76BA5453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7B9A9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7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E624E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1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22F63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07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4D0B6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6E-04</w:t>
            </w:r>
          </w:p>
        </w:tc>
      </w:tr>
      <w:tr w:rsidR="001B5A12" w:rsidRPr="00A36CF5" w14:paraId="452CF491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41F2A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8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076BC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3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BD989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04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93ABA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98E-04</w:t>
            </w:r>
          </w:p>
        </w:tc>
      </w:tr>
      <w:tr w:rsidR="001B5A12" w:rsidRPr="00A36CF5" w14:paraId="55B1D004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AF42C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9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A1BFE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NA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4C0B8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NA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6361F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NA</w:t>
            </w:r>
          </w:p>
        </w:tc>
      </w:tr>
      <w:tr w:rsidR="001B5A12" w:rsidRPr="00A36CF5" w14:paraId="3A87BA43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86056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89A24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29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2416B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8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87A9B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40E-04</w:t>
            </w:r>
          </w:p>
        </w:tc>
      </w:tr>
      <w:tr w:rsidR="001B5A12" w:rsidRPr="00A36CF5" w14:paraId="5A05D59B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0166D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D24EE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9.56E+0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29816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5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5640E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62E-04</w:t>
            </w:r>
          </w:p>
        </w:tc>
      </w:tr>
      <w:tr w:rsidR="001B5A12" w:rsidRPr="00A36CF5" w14:paraId="4BB94A6A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E091E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2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4AD2D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9.56E+0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866BB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88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DF833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9.21E-05</w:t>
            </w:r>
          </w:p>
        </w:tc>
      </w:tr>
      <w:tr w:rsidR="001B5A12" w:rsidRPr="00A36CF5" w14:paraId="021ACECB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68AD4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3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CB944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0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03E60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72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9B33B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7.16E-05</w:t>
            </w:r>
          </w:p>
        </w:tc>
      </w:tr>
      <w:tr w:rsidR="001B5A12" w:rsidRPr="00A36CF5" w14:paraId="2518842E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7BEBC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4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112DA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13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12246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78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0B8C7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.91E-05</w:t>
            </w:r>
          </w:p>
        </w:tc>
      </w:tr>
      <w:tr w:rsidR="001B5A12" w:rsidRPr="00A36CF5" w14:paraId="4EB1E147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938F1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E5FA1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0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B7304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9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C4B07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9.57E-05</w:t>
            </w:r>
          </w:p>
        </w:tc>
      </w:tr>
      <w:tr w:rsidR="001B5A12" w:rsidRPr="00A36CF5" w14:paraId="2E769CE8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1C2EC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3C15F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23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234DA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77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666D2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26E-04</w:t>
            </w:r>
          </w:p>
        </w:tc>
      </w:tr>
      <w:tr w:rsidR="001B5A12" w:rsidRPr="00A36CF5" w14:paraId="4E70B4D8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6E300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7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361CF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7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01289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6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7DDC1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55E-04</w:t>
            </w:r>
          </w:p>
        </w:tc>
      </w:tr>
      <w:tr w:rsidR="001B5A12" w:rsidRPr="00A36CF5" w14:paraId="412D8C4E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D6AA8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8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597BC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22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EF312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9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3C87A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7.38E-05</w:t>
            </w:r>
          </w:p>
        </w:tc>
      </w:tr>
      <w:tr w:rsidR="001B5A12" w:rsidRPr="00A36CF5" w14:paraId="2E7E5194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6C565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9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3A194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0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E9B84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83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4F47B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8.28E-05</w:t>
            </w:r>
          </w:p>
        </w:tc>
      </w:tr>
      <w:tr w:rsidR="001B5A12" w:rsidRPr="00A36CF5" w14:paraId="1B3C6857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0C736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2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B4320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3E+0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F0EB5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94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80976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89E-04</w:t>
            </w:r>
          </w:p>
        </w:tc>
      </w:tr>
      <w:tr w:rsidR="001B5A12" w:rsidRPr="00A36CF5" w14:paraId="7BC92FE6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7B8E1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Mean Control ± SD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0638C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8E+06 ± 1.83E+0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BD2E6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41.50 ± 72.5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A9951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28E-04 ± 5.51E-05</w:t>
            </w:r>
          </w:p>
        </w:tc>
      </w:tr>
      <w:tr w:rsidR="001B5A12" w:rsidRPr="00A36CF5" w14:paraId="648764DD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3F929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lastRenderedPageBreak/>
              <w:t>Mean DLB ± SD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E8D89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05E+06 ± 1.02E+0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C927C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43.16 ± 61.43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08468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36E-04 ± 5.48E-05</w:t>
            </w:r>
          </w:p>
        </w:tc>
      </w:tr>
      <w:tr w:rsidR="001B5A12" w:rsidRPr="00A36CF5" w14:paraId="09022D6E" w14:textId="77777777" w:rsidTr="00284104">
        <w:trPr>
          <w:trHeight w:val="232"/>
        </w:trPr>
        <w:tc>
          <w:tcPr>
            <w:tcW w:w="2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3563C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P value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42906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.09E-0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ABA77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9.41E-0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43B84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.55E-01</w:t>
            </w:r>
          </w:p>
        </w:tc>
      </w:tr>
    </w:tbl>
    <w:p w14:paraId="33958511" w14:textId="77777777" w:rsidR="001B5A12" w:rsidRPr="00A36CF5" w:rsidRDefault="001B5A12" w:rsidP="001B5A12">
      <w:pPr>
        <w:rPr>
          <w:rFonts w:cs="Calibri"/>
        </w:rPr>
      </w:pPr>
    </w:p>
    <w:p w14:paraId="0A1EA82F" w14:textId="77777777" w:rsidR="001B5A12" w:rsidRPr="00A36CF5" w:rsidRDefault="001B5A12" w:rsidP="001B5A12">
      <w:pPr>
        <w:rPr>
          <w:rFonts w:cs="Calibri"/>
        </w:rPr>
      </w:pPr>
    </w:p>
    <w:p w14:paraId="5526BFBB" w14:textId="77777777" w:rsidR="001B5A12" w:rsidRPr="00A36CF5" w:rsidRDefault="001B5A12" w:rsidP="001B5A12">
      <w:pPr>
        <w:rPr>
          <w:b/>
          <w:bCs/>
        </w:rPr>
      </w:pPr>
      <w:r w:rsidRPr="00A36CF5">
        <w:rPr>
          <w:b/>
          <w:bCs/>
        </w:rPr>
        <w:br w:type="page"/>
      </w:r>
    </w:p>
    <w:p w14:paraId="4A964CAA" w14:textId="77777777" w:rsidR="001B5A12" w:rsidRPr="00A36CF5" w:rsidRDefault="001B5A12" w:rsidP="001B5A12">
      <w:r w:rsidRPr="00A36CF5">
        <w:rPr>
          <w:b/>
          <w:bCs/>
        </w:rPr>
        <w:lastRenderedPageBreak/>
        <w:t xml:space="preserve">Supporting information </w:t>
      </w:r>
      <w:r w:rsidRPr="00BB0E74">
        <w:rPr>
          <w:rFonts w:eastAsia="Aptos" w:cs="Arial"/>
          <w:b/>
          <w:bCs/>
          <w:color w:val="000000" w:themeColor="text1"/>
          <w:lang w:eastAsia="en-GB"/>
          <w14:ligatures w14:val="none"/>
        </w:rPr>
        <w:t xml:space="preserve">table </w:t>
      </w:r>
      <w:r>
        <w:rPr>
          <w:rFonts w:eastAsia="Aptos" w:cs="Arial"/>
          <w:b/>
          <w:bCs/>
          <w:color w:val="000000" w:themeColor="text1"/>
          <w:lang w:eastAsia="en-GB"/>
          <w14:ligatures w14:val="none"/>
        </w:rPr>
        <w:t>7</w:t>
      </w:r>
      <w:r w:rsidRPr="00BB0E74">
        <w:rPr>
          <w:rFonts w:eastAsia="Aptos" w:cs="Arial"/>
          <w:b/>
          <w:bCs/>
          <w:color w:val="000000" w:themeColor="text1"/>
          <w:lang w:eastAsia="en-GB"/>
          <w14:ligatures w14:val="none"/>
        </w:rPr>
        <w:t xml:space="preserve">: Parameters for parvalbumin neuron counts using </w:t>
      </w:r>
      <w:proofErr w:type="spellStart"/>
      <w:r w:rsidRPr="00BB0E74">
        <w:rPr>
          <w:rFonts w:eastAsia="Aptos" w:cs="Arial"/>
          <w:b/>
          <w:bCs/>
          <w:color w:val="000000" w:themeColor="text1"/>
          <w:lang w:eastAsia="en-GB"/>
          <w14:ligatures w14:val="none"/>
        </w:rPr>
        <w:t>QuPath</w:t>
      </w:r>
      <w:proofErr w:type="spellEnd"/>
      <w:r w:rsidRPr="00BB0E74">
        <w:rPr>
          <w:rFonts w:eastAsia="Aptos" w:cs="Arial"/>
          <w:b/>
          <w:bCs/>
          <w:color w:val="000000" w:themeColor="text1"/>
          <w:lang w:eastAsia="en-GB"/>
          <w14:ligatures w14:val="none"/>
        </w:rPr>
        <w:t xml:space="preserve"> in the CG</w:t>
      </w:r>
    </w:p>
    <w:tbl>
      <w:tblPr>
        <w:tblW w:w="70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45"/>
        <w:gridCol w:w="2697"/>
      </w:tblGrid>
      <w:tr w:rsidR="001B5A12" w:rsidRPr="00F860F9" w14:paraId="33D2943C" w14:textId="77777777" w:rsidTr="00284104">
        <w:trPr>
          <w:trHeight w:val="12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7E68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b/>
                <w:bCs/>
                <w:color w:val="000000" w:themeColor="text1"/>
                <w:lang w:eastAsia="en-GB"/>
                <w14:ligatures w14:val="none"/>
              </w:rPr>
              <w:t>Parameter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23C1E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b/>
                <w:bCs/>
                <w:color w:val="000000" w:themeColor="text1"/>
                <w:lang w:eastAsia="en-GB"/>
                <w14:ligatures w14:val="none"/>
              </w:rPr>
              <w:t>Value</w:t>
            </w:r>
          </w:p>
        </w:tc>
      </w:tr>
      <w:tr w:rsidR="001B5A12" w:rsidRPr="00F860F9" w14:paraId="38C27E67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DA00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 xml:space="preserve">Preferred Pixel Size 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2264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0.35</w:t>
            </w:r>
          </w:p>
        </w:tc>
      </w:tr>
      <w:tr w:rsidR="001B5A12" w:rsidRPr="00F860F9" w14:paraId="2A1C2A63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7819C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Resolution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0968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Very High (0.69 µm/</w:t>
            </w:r>
            <w:proofErr w:type="spellStart"/>
            <w:r w:rsidRPr="00A36CF5">
              <w:t>px</w:t>
            </w:r>
            <w:proofErr w:type="spellEnd"/>
            <w:r w:rsidRPr="00A36CF5">
              <w:t>)</w:t>
            </w:r>
          </w:p>
        </w:tc>
      </w:tr>
      <w:tr w:rsidR="001B5A12" w:rsidRPr="00F860F9" w14:paraId="687F2401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2F44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Channel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2193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DAB</w:t>
            </w:r>
          </w:p>
        </w:tc>
      </w:tr>
      <w:tr w:rsidR="001B5A12" w:rsidRPr="00F860F9" w14:paraId="3D2BB8A1" w14:textId="77777777" w:rsidTr="00284104">
        <w:trPr>
          <w:trHeight w:val="12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53B5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Prefilter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15D0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Gaussian</w:t>
            </w:r>
          </w:p>
        </w:tc>
      </w:tr>
      <w:tr w:rsidR="001B5A12" w:rsidRPr="00F860F9" w14:paraId="2212464F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6CA7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Smoothing Sigma (µm)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1DFC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</w:t>
            </w:r>
          </w:p>
        </w:tc>
      </w:tr>
      <w:tr w:rsidR="001B5A12" w:rsidRPr="00F860F9" w14:paraId="0458EB99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011F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 xml:space="preserve">Threshold 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D7B8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 xml:space="preserve">1.15 </w:t>
            </w:r>
          </w:p>
        </w:tc>
      </w:tr>
      <w:tr w:rsidR="001B5A12" w:rsidRPr="00F860F9" w14:paraId="2435AA7C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3023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Above Threshold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96D5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Positive</w:t>
            </w:r>
          </w:p>
        </w:tc>
      </w:tr>
      <w:tr w:rsidR="001B5A12" w:rsidRPr="00F860F9" w14:paraId="65059B2D" w14:textId="77777777" w:rsidTr="00284104">
        <w:trPr>
          <w:trHeight w:val="12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A09C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Below Threshold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5C9A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Unclassified</w:t>
            </w:r>
          </w:p>
        </w:tc>
      </w:tr>
      <w:tr w:rsidR="001B5A12" w:rsidRPr="00F860F9" w14:paraId="534DE7E2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EFE4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Region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D464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Any annotation ROI</w:t>
            </w:r>
          </w:p>
        </w:tc>
      </w:tr>
      <w:tr w:rsidR="001B5A12" w:rsidRPr="00F860F9" w14:paraId="6EAE2584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5BE1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New Object Type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95A6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Annotation</w:t>
            </w:r>
          </w:p>
        </w:tc>
      </w:tr>
      <w:tr w:rsidR="001B5A12" w:rsidRPr="00F860F9" w14:paraId="5F6B25FD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21BB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Minimum Object Size (µm²)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DD82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45</w:t>
            </w:r>
          </w:p>
        </w:tc>
      </w:tr>
      <w:tr w:rsidR="001B5A12" w:rsidRPr="00F860F9" w14:paraId="2F39378B" w14:textId="77777777" w:rsidTr="00284104">
        <w:trPr>
          <w:trHeight w:val="12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D4D7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Minimum Hole Size (µm²)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210B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0</w:t>
            </w:r>
          </w:p>
        </w:tc>
      </w:tr>
      <w:tr w:rsidR="001B5A12" w:rsidRPr="00F860F9" w14:paraId="0BF509E2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4A64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Split Objects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B3F3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True</w:t>
            </w:r>
          </w:p>
        </w:tc>
      </w:tr>
      <w:tr w:rsidR="001B5A12" w:rsidRPr="00F860F9" w14:paraId="1FEB2A76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8E1F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Create Objects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1A9C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True</w:t>
            </w:r>
          </w:p>
        </w:tc>
      </w:tr>
    </w:tbl>
    <w:p w14:paraId="1BC8AB50" w14:textId="77777777" w:rsidR="001B5A12" w:rsidRPr="00A36CF5" w:rsidRDefault="001B5A12" w:rsidP="001B5A12"/>
    <w:p w14:paraId="7C60E99C" w14:textId="77777777" w:rsidR="001B5A12" w:rsidRPr="00A36CF5" w:rsidRDefault="001B5A12" w:rsidP="001B5A12">
      <w:r w:rsidRPr="00A36CF5">
        <w:br w:type="page"/>
      </w:r>
    </w:p>
    <w:tbl>
      <w:tblPr>
        <w:tblW w:w="8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56"/>
        <w:gridCol w:w="1790"/>
        <w:gridCol w:w="1806"/>
        <w:gridCol w:w="1908"/>
      </w:tblGrid>
      <w:tr w:rsidR="001B5A12" w:rsidRPr="00A36CF5" w14:paraId="68BE5453" w14:textId="77777777" w:rsidTr="00284104">
        <w:trPr>
          <w:trHeight w:val="261"/>
        </w:trPr>
        <w:tc>
          <w:tcPr>
            <w:tcW w:w="816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EF05CD" w14:textId="77777777" w:rsidR="001B5A12" w:rsidRPr="00BB0E74" w:rsidRDefault="001B5A12" w:rsidP="00284104">
            <w:pPr>
              <w:spacing w:after="0" w:line="240" w:lineRule="auto"/>
              <w:contextualSpacing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rPr>
                <w:b/>
                <w:bCs/>
              </w:rPr>
              <w:lastRenderedPageBreak/>
              <w:t xml:space="preserve">Supporting information </w:t>
            </w: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8</w:t>
            </w: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: Neuronal density in the CG, as measured by parvalbumin+ cell bodies</w:t>
            </w:r>
          </w:p>
        </w:tc>
      </w:tr>
      <w:tr w:rsidR="001B5A12" w:rsidRPr="00A36CF5" w14:paraId="670860C7" w14:textId="77777777" w:rsidTr="00284104">
        <w:trPr>
          <w:trHeight w:val="457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B5DF9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Sample ID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4FDC8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Area µm2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CD039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Parvalbumin+ cell bodies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10513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Parvalbumin interneurons/mm2</w:t>
            </w:r>
          </w:p>
        </w:tc>
      </w:tr>
      <w:tr w:rsidR="001B5A12" w:rsidRPr="00A36CF5" w14:paraId="12616D6C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759C2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F4EA5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46E+06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FCF322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5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C493A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0.18</w:t>
            </w:r>
          </w:p>
        </w:tc>
      </w:tr>
      <w:tr w:rsidR="001B5A12" w:rsidRPr="00A36CF5" w14:paraId="0F0E9642" w14:textId="77777777" w:rsidTr="00284104">
        <w:trPr>
          <w:trHeight w:val="232"/>
        </w:trPr>
        <w:tc>
          <w:tcPr>
            <w:tcW w:w="271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AF968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2ED87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36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D3421A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31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FAFED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3.14</w:t>
            </w:r>
          </w:p>
        </w:tc>
      </w:tr>
      <w:tr w:rsidR="001B5A12" w:rsidRPr="00A36CF5" w14:paraId="3B087EE5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A71EE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3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59048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03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50F272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7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5EC06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8.37</w:t>
            </w:r>
          </w:p>
        </w:tc>
      </w:tr>
      <w:tr w:rsidR="001B5A12" w:rsidRPr="00A36CF5" w14:paraId="7A9B5237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F8EF9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0CF40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42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7FAD83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64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463CE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6.41</w:t>
            </w:r>
          </w:p>
        </w:tc>
      </w:tr>
      <w:tr w:rsidR="001B5A12" w:rsidRPr="00A36CF5" w14:paraId="4D1CE8D4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AE023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5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96CF2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.18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596756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6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22763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5.08</w:t>
            </w:r>
          </w:p>
        </w:tc>
      </w:tr>
      <w:tr w:rsidR="001B5A12" w:rsidRPr="00A36CF5" w14:paraId="5F4C7E5F" w14:textId="77777777" w:rsidTr="00284104">
        <w:trPr>
          <w:trHeight w:val="232"/>
        </w:trPr>
        <w:tc>
          <w:tcPr>
            <w:tcW w:w="271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1CDB3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13A54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9.31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3B860C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53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65467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7.18</w:t>
            </w:r>
          </w:p>
        </w:tc>
      </w:tr>
      <w:tr w:rsidR="001B5A12" w:rsidRPr="00A36CF5" w14:paraId="0F478AE8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98DF2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7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B4959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35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5DB4F7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52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8570D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2.16</w:t>
            </w:r>
          </w:p>
        </w:tc>
      </w:tr>
      <w:tr w:rsidR="001B5A12" w:rsidRPr="00A36CF5" w14:paraId="42C1047D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A897C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D4BC8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.86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850BF0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63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BDA71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33.85</w:t>
            </w:r>
          </w:p>
        </w:tc>
      </w:tr>
      <w:tr w:rsidR="001B5A12" w:rsidRPr="00A36CF5" w14:paraId="4E52C7C5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D5FA1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9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E9080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.85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EE6823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7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1E37E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4.61</w:t>
            </w:r>
          </w:p>
        </w:tc>
      </w:tr>
      <w:tr w:rsidR="001B5A12" w:rsidRPr="00A36CF5" w14:paraId="0B2F421D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C6B54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24F6B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15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7191AA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78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213D0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36.35</w:t>
            </w:r>
          </w:p>
        </w:tc>
      </w:tr>
      <w:tr w:rsidR="001B5A12" w:rsidRPr="00A36CF5" w14:paraId="14441A65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07FCB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1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7702C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11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0B331C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38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89D88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8.04</w:t>
            </w:r>
          </w:p>
        </w:tc>
      </w:tr>
      <w:tr w:rsidR="001B5A12" w:rsidRPr="00A36CF5" w14:paraId="79850130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B5516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FFFB6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.90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05BD63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92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34C56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48.35</w:t>
            </w:r>
          </w:p>
        </w:tc>
      </w:tr>
      <w:tr w:rsidR="001B5A12" w:rsidRPr="00A36CF5" w14:paraId="7704C0FA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8B7E7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3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7F174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.65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EAC273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0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68C2C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2.10</w:t>
            </w:r>
          </w:p>
        </w:tc>
      </w:tr>
      <w:tr w:rsidR="001B5A12" w:rsidRPr="00A36CF5" w14:paraId="16F866CA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6C269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122F2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10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0A8988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97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F0624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46.24</w:t>
            </w:r>
          </w:p>
        </w:tc>
      </w:tr>
      <w:tr w:rsidR="001B5A12" w:rsidRPr="00A36CF5" w14:paraId="4A5AD67E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8C110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5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76E60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35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6629CB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9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23D97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3.83</w:t>
            </w:r>
          </w:p>
        </w:tc>
      </w:tr>
      <w:tr w:rsidR="001B5A12" w:rsidRPr="00A36CF5" w14:paraId="19C8EEC2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E369F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6488B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39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FDE7EF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2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BAC94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5.02</w:t>
            </w:r>
          </w:p>
        </w:tc>
      </w:tr>
      <w:tr w:rsidR="001B5A12" w:rsidRPr="00A36CF5" w14:paraId="0DB4ADB7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7C380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7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7F580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42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461412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0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0CBCD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4.14</w:t>
            </w:r>
          </w:p>
        </w:tc>
      </w:tr>
      <w:tr w:rsidR="001B5A12" w:rsidRPr="00A36CF5" w14:paraId="6036F218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790EC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381B0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3.09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572446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3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B7AB6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7.44</w:t>
            </w:r>
          </w:p>
        </w:tc>
      </w:tr>
      <w:tr w:rsidR="001B5A12" w:rsidRPr="00A36CF5" w14:paraId="4221CAA6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F2699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9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C9D51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.59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601C52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2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F445A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7.52</w:t>
            </w:r>
          </w:p>
        </w:tc>
      </w:tr>
      <w:tr w:rsidR="001B5A12" w:rsidRPr="00A36CF5" w14:paraId="0BD54098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68233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2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1ABCF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51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7CFD8A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38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B7236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5.14</w:t>
            </w:r>
          </w:p>
        </w:tc>
      </w:tr>
      <w:tr w:rsidR="001B5A12" w:rsidRPr="00A36CF5" w14:paraId="7BB61F6D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1BC07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B3666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09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B6B663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7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3D10B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3.35</w:t>
            </w:r>
          </w:p>
        </w:tc>
      </w:tr>
      <w:tr w:rsidR="001B5A12" w:rsidRPr="00A36CF5" w14:paraId="7048DC71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E0A39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F0C68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26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7FCE76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5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45793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22</w:t>
            </w:r>
          </w:p>
        </w:tc>
      </w:tr>
      <w:tr w:rsidR="001B5A12" w:rsidRPr="00A36CF5" w14:paraId="70689171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3DDF9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3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B7D6D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22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DBA8D7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3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D0E18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0.36</w:t>
            </w:r>
          </w:p>
        </w:tc>
      </w:tr>
      <w:tr w:rsidR="001B5A12" w:rsidRPr="00A36CF5" w14:paraId="2F7A8224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A08BF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27778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.88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D20367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6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D5C88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3.20</w:t>
            </w:r>
          </w:p>
        </w:tc>
      </w:tr>
      <w:tr w:rsidR="001B5A12" w:rsidRPr="00A36CF5" w14:paraId="7F21E394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DF612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5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9F6A0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46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3B3DD0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48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33DFE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9.54</w:t>
            </w:r>
          </w:p>
        </w:tc>
      </w:tr>
      <w:tr w:rsidR="001B5A12" w:rsidRPr="00A36CF5" w14:paraId="018104EC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24A13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49D64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.98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5AF5CE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37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8CF43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8.71</w:t>
            </w:r>
          </w:p>
        </w:tc>
      </w:tr>
      <w:tr w:rsidR="001B5A12" w:rsidRPr="00A36CF5" w14:paraId="21640FCF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A694C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7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A71F6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73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86C16F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32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BAFC0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1.72</w:t>
            </w:r>
          </w:p>
        </w:tc>
      </w:tr>
      <w:tr w:rsidR="001B5A12" w:rsidRPr="00A36CF5" w14:paraId="1E4BEC2A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BF3B9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5CC21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38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E8F418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4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D1A8F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0.10</w:t>
            </w:r>
          </w:p>
        </w:tc>
      </w:tr>
      <w:tr w:rsidR="001B5A12" w:rsidRPr="00A36CF5" w14:paraId="2B3A8C4E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AFD86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9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0DDCC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80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8DAC32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3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7ED19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.07</w:t>
            </w:r>
          </w:p>
        </w:tc>
      </w:tr>
      <w:tr w:rsidR="001B5A12" w:rsidRPr="00A36CF5" w14:paraId="210855E8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25640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7A41C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3.53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E3A006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1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2D5AF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5.95</w:t>
            </w:r>
          </w:p>
        </w:tc>
      </w:tr>
      <w:tr w:rsidR="001B5A12" w:rsidRPr="00A36CF5" w14:paraId="33E912C5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D46F6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1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C20C1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.76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E56DA7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8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08210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4.54</w:t>
            </w:r>
          </w:p>
        </w:tc>
      </w:tr>
      <w:tr w:rsidR="001B5A12" w:rsidRPr="00A36CF5" w14:paraId="3E09B269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81CCA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943E1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17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F1FC18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48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4FBCC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2.17</w:t>
            </w:r>
          </w:p>
        </w:tc>
      </w:tr>
      <w:tr w:rsidR="001B5A12" w:rsidRPr="00A36CF5" w14:paraId="4A2AB717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0E4A7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3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4BE61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48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AC7BE6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7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E137E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82</w:t>
            </w:r>
          </w:p>
        </w:tc>
      </w:tr>
      <w:tr w:rsidR="001B5A12" w:rsidRPr="00A36CF5" w14:paraId="61190547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BED83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791D7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23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06CC24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5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674D9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6.71</w:t>
            </w:r>
          </w:p>
        </w:tc>
      </w:tr>
      <w:tr w:rsidR="001B5A12" w:rsidRPr="00A36CF5" w14:paraId="0B179803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EC6A0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5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AD7F3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5.36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1F5480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42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D9FEF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7.84</w:t>
            </w:r>
          </w:p>
        </w:tc>
      </w:tr>
      <w:tr w:rsidR="001B5A12" w:rsidRPr="00A36CF5" w14:paraId="5BEAFF84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2F60B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9F0E9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34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FFFD88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2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23727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5.13</w:t>
            </w:r>
          </w:p>
        </w:tc>
      </w:tr>
      <w:tr w:rsidR="001B5A12" w:rsidRPr="00A36CF5" w14:paraId="48704392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59654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7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90794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3.49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A89F3C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30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5B239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8.60</w:t>
            </w:r>
          </w:p>
        </w:tc>
      </w:tr>
      <w:tr w:rsidR="001B5A12" w:rsidRPr="00A36CF5" w14:paraId="42271A20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DD265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14731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28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B909FB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3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4AE45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0.09</w:t>
            </w:r>
          </w:p>
        </w:tc>
      </w:tr>
      <w:tr w:rsidR="001B5A12" w:rsidRPr="00A36CF5" w14:paraId="7E0A891B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2217C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9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F6816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44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2CE7C0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5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78A97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6.14</w:t>
            </w:r>
          </w:p>
        </w:tc>
      </w:tr>
      <w:tr w:rsidR="001B5A12" w:rsidRPr="00A36CF5" w14:paraId="57E4676B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3ABE3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2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9FB23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.86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E850CC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2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46E5A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6.47</w:t>
            </w:r>
          </w:p>
        </w:tc>
      </w:tr>
      <w:tr w:rsidR="001B5A12" w:rsidRPr="00A36CF5" w14:paraId="5125C6A0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605F7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Mean Control ± SD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3B522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50E+06 ± 1.65E+0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CAF6E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4.84E+01 ± 5.57E+01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70101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8.26 ± 13.88</w:t>
            </w:r>
          </w:p>
        </w:tc>
      </w:tr>
      <w:tr w:rsidR="001B5A12" w:rsidRPr="00A36CF5" w14:paraId="5E265023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41CF8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lastRenderedPageBreak/>
              <w:t>Mean DLB ± SD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C33AF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54E+06 ± 8.12E+05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BB110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09E+01 ± 1.45E+01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88B21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8.34 ± 55.89</w:t>
            </w:r>
          </w:p>
        </w:tc>
      </w:tr>
      <w:tr w:rsidR="001B5A12" w:rsidRPr="00A36CF5" w14:paraId="4B36181D" w14:textId="77777777" w:rsidTr="00284104">
        <w:trPr>
          <w:trHeight w:val="232"/>
        </w:trPr>
        <w:tc>
          <w:tcPr>
            <w:tcW w:w="27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DD38B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P value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D6855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9.39E-01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C592E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4.45E-02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A161E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6.82E-03</w:t>
            </w:r>
          </w:p>
        </w:tc>
      </w:tr>
    </w:tbl>
    <w:p w14:paraId="7547DCBC" w14:textId="77777777" w:rsidR="001B5A12" w:rsidRPr="00A36CF5" w:rsidRDefault="001B5A12" w:rsidP="001B5A12">
      <w:pPr>
        <w:rPr>
          <w:rFonts w:cs="Calibri"/>
        </w:rPr>
      </w:pPr>
    </w:p>
    <w:p w14:paraId="60EC0E15" w14:textId="77777777" w:rsidR="001B5A12" w:rsidRPr="00BB0E74" w:rsidRDefault="001B5A12" w:rsidP="001B5A12">
      <w:pPr>
        <w:rPr>
          <w:b/>
          <w:bCs/>
        </w:rPr>
      </w:pPr>
      <w:r w:rsidRPr="00BB0E74">
        <w:rPr>
          <w:b/>
          <w:bCs/>
        </w:rPr>
        <w:br w:type="page"/>
      </w:r>
    </w:p>
    <w:p w14:paraId="5AE52A26" w14:textId="77777777" w:rsidR="001B5A12" w:rsidRPr="00A36CF5" w:rsidRDefault="001B5A12" w:rsidP="001B5A12">
      <w:r w:rsidRPr="00A36CF5">
        <w:rPr>
          <w:b/>
          <w:bCs/>
        </w:rPr>
        <w:lastRenderedPageBreak/>
        <w:t xml:space="preserve">Supporting information </w:t>
      </w:r>
      <w:r w:rsidRPr="00BB0E74">
        <w:rPr>
          <w:rFonts w:eastAsia="Aptos" w:cs="Arial"/>
          <w:b/>
          <w:bCs/>
          <w:color w:val="000000" w:themeColor="text1"/>
          <w:lang w:eastAsia="en-GB"/>
          <w14:ligatures w14:val="none"/>
        </w:rPr>
        <w:t xml:space="preserve">table </w:t>
      </w:r>
      <w:r>
        <w:rPr>
          <w:rFonts w:eastAsia="Aptos" w:cs="Arial"/>
          <w:b/>
          <w:bCs/>
          <w:color w:val="000000" w:themeColor="text1"/>
          <w:lang w:eastAsia="en-GB"/>
          <w14:ligatures w14:val="none"/>
        </w:rPr>
        <w:t>9</w:t>
      </w:r>
      <w:r w:rsidRPr="00BB0E74">
        <w:rPr>
          <w:rFonts w:eastAsia="Aptos" w:cs="Arial"/>
          <w:b/>
          <w:bCs/>
          <w:color w:val="000000" w:themeColor="text1"/>
          <w:lang w:eastAsia="en-GB"/>
          <w14:ligatures w14:val="none"/>
        </w:rPr>
        <w:t xml:space="preserve">: Parameters for parvalbumin neuron counts using </w:t>
      </w:r>
      <w:proofErr w:type="spellStart"/>
      <w:r w:rsidRPr="00BB0E74">
        <w:rPr>
          <w:rFonts w:eastAsia="Aptos" w:cs="Arial"/>
          <w:b/>
          <w:bCs/>
          <w:color w:val="000000" w:themeColor="text1"/>
          <w:lang w:eastAsia="en-GB"/>
          <w14:ligatures w14:val="none"/>
        </w:rPr>
        <w:t>QuPath</w:t>
      </w:r>
      <w:proofErr w:type="spellEnd"/>
      <w:r w:rsidRPr="00BB0E74">
        <w:rPr>
          <w:rFonts w:eastAsia="Aptos" w:cs="Arial"/>
          <w:b/>
          <w:bCs/>
          <w:color w:val="000000" w:themeColor="text1"/>
          <w:lang w:eastAsia="en-GB"/>
          <w14:ligatures w14:val="none"/>
        </w:rPr>
        <w:t xml:space="preserve"> in the ITG</w:t>
      </w:r>
    </w:p>
    <w:tbl>
      <w:tblPr>
        <w:tblW w:w="70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45"/>
        <w:gridCol w:w="2697"/>
      </w:tblGrid>
      <w:tr w:rsidR="001B5A12" w:rsidRPr="00F860F9" w14:paraId="759ADEE8" w14:textId="77777777" w:rsidTr="00284104">
        <w:trPr>
          <w:trHeight w:val="12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8ECA9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b/>
                <w:bCs/>
                <w:color w:val="000000" w:themeColor="text1"/>
                <w:lang w:eastAsia="en-GB"/>
                <w14:ligatures w14:val="none"/>
              </w:rPr>
              <w:t>Parameter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E29E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Aptos" w:cs="Arial"/>
                <w:b/>
                <w:bCs/>
                <w:color w:val="000000" w:themeColor="text1"/>
                <w:lang w:eastAsia="en-GB"/>
                <w14:ligatures w14:val="none"/>
              </w:rPr>
              <w:t>Value</w:t>
            </w:r>
          </w:p>
        </w:tc>
      </w:tr>
      <w:tr w:rsidR="001B5A12" w:rsidRPr="00F860F9" w14:paraId="275DAB78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64F8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 xml:space="preserve">Preferred Pixel Size 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5175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0.35</w:t>
            </w:r>
          </w:p>
        </w:tc>
      </w:tr>
      <w:tr w:rsidR="001B5A12" w:rsidRPr="00F860F9" w14:paraId="027A5ADB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7D0E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Resolution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6954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Very High (0.69 µm/</w:t>
            </w:r>
            <w:proofErr w:type="spellStart"/>
            <w:r w:rsidRPr="00A36CF5">
              <w:t>px</w:t>
            </w:r>
            <w:proofErr w:type="spellEnd"/>
            <w:r w:rsidRPr="00A36CF5">
              <w:t>)</w:t>
            </w:r>
          </w:p>
        </w:tc>
      </w:tr>
      <w:tr w:rsidR="001B5A12" w:rsidRPr="00F860F9" w14:paraId="1AD4F91E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C39A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Channel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CC16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DAB</w:t>
            </w:r>
          </w:p>
        </w:tc>
      </w:tr>
      <w:tr w:rsidR="001B5A12" w:rsidRPr="00F860F9" w14:paraId="6CE2D862" w14:textId="77777777" w:rsidTr="00284104">
        <w:trPr>
          <w:trHeight w:val="12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5C62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Prefilter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04A6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Gaussian</w:t>
            </w:r>
          </w:p>
        </w:tc>
      </w:tr>
      <w:tr w:rsidR="001B5A12" w:rsidRPr="00F860F9" w14:paraId="701C23A0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423A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Smoothing Sigma (µm)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9C29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</w:t>
            </w:r>
          </w:p>
        </w:tc>
      </w:tr>
      <w:tr w:rsidR="001B5A12" w:rsidRPr="00F860F9" w14:paraId="32CE96BC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FB77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 xml:space="preserve">Threshold 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E6AA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 xml:space="preserve">1.15 </w:t>
            </w:r>
          </w:p>
        </w:tc>
      </w:tr>
      <w:tr w:rsidR="001B5A12" w:rsidRPr="00F860F9" w14:paraId="138811E7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983C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Above Threshold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0A50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Positive</w:t>
            </w:r>
          </w:p>
        </w:tc>
      </w:tr>
      <w:tr w:rsidR="001B5A12" w:rsidRPr="00F860F9" w14:paraId="05AFAEE1" w14:textId="77777777" w:rsidTr="00284104">
        <w:trPr>
          <w:trHeight w:val="12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3974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Below Threshold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6F0F6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Unclassified</w:t>
            </w:r>
          </w:p>
        </w:tc>
      </w:tr>
      <w:tr w:rsidR="001B5A12" w:rsidRPr="00F860F9" w14:paraId="5D955356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D49EF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Region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3508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Any annotation ROI</w:t>
            </w:r>
          </w:p>
        </w:tc>
      </w:tr>
      <w:tr w:rsidR="001B5A12" w:rsidRPr="00F860F9" w14:paraId="29FFC1BB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AF39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New Object Type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4FD08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Annotation</w:t>
            </w:r>
          </w:p>
        </w:tc>
      </w:tr>
      <w:tr w:rsidR="001B5A12" w:rsidRPr="00F860F9" w14:paraId="5506A214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B7F1F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Minimum Object Size (µm²)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CB1C3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45</w:t>
            </w:r>
          </w:p>
        </w:tc>
      </w:tr>
      <w:tr w:rsidR="001B5A12" w:rsidRPr="00F860F9" w14:paraId="5760BDDB" w14:textId="77777777" w:rsidTr="00284104">
        <w:trPr>
          <w:trHeight w:val="12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4BE4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Minimum Hole Size (µm²)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4313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0</w:t>
            </w:r>
          </w:p>
        </w:tc>
      </w:tr>
      <w:tr w:rsidR="001B5A12" w:rsidRPr="00F860F9" w14:paraId="7BE8DA43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0613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Split Objects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E289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True</w:t>
            </w:r>
          </w:p>
        </w:tc>
      </w:tr>
      <w:tr w:rsidR="001B5A12" w:rsidRPr="00A36CF5" w14:paraId="252A904F" w14:textId="77777777" w:rsidTr="00284104">
        <w:trPr>
          <w:trHeight w:val="135"/>
        </w:trPr>
        <w:tc>
          <w:tcPr>
            <w:tcW w:w="4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A244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Create Objects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E1C2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True</w:t>
            </w:r>
          </w:p>
        </w:tc>
      </w:tr>
    </w:tbl>
    <w:p w14:paraId="6CEEEA82" w14:textId="77777777" w:rsidR="001B5A12" w:rsidRPr="00A36CF5" w:rsidRDefault="001B5A12" w:rsidP="001B5A12">
      <w:pPr>
        <w:rPr>
          <w:rFonts w:cs="Calibri"/>
        </w:rPr>
      </w:pPr>
    </w:p>
    <w:p w14:paraId="24A765D4" w14:textId="77777777" w:rsidR="001B5A12" w:rsidRPr="00A36CF5" w:rsidRDefault="001B5A12" w:rsidP="001B5A12">
      <w:pPr>
        <w:rPr>
          <w:rFonts w:cs="Calibri"/>
        </w:rPr>
      </w:pPr>
      <w:r w:rsidRPr="00A36CF5">
        <w:rPr>
          <w:rFonts w:cs="Calibri"/>
        </w:rPr>
        <w:br w:type="page"/>
      </w:r>
    </w:p>
    <w:tbl>
      <w:tblPr>
        <w:tblW w:w="8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55"/>
        <w:gridCol w:w="2055"/>
        <w:gridCol w:w="1742"/>
        <w:gridCol w:w="1908"/>
      </w:tblGrid>
      <w:tr w:rsidR="001B5A12" w:rsidRPr="00F860F9" w14:paraId="4F5DF2AE" w14:textId="77777777" w:rsidTr="00284104">
        <w:trPr>
          <w:trHeight w:val="261"/>
        </w:trPr>
        <w:tc>
          <w:tcPr>
            <w:tcW w:w="816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FA3F5F" w14:textId="77777777" w:rsidR="001B5A12" w:rsidRPr="00BB0E74" w:rsidRDefault="001B5A12" w:rsidP="00284104">
            <w:pPr>
              <w:spacing w:after="0" w:line="240" w:lineRule="auto"/>
              <w:contextualSpacing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rPr>
                <w:b/>
                <w:bCs/>
              </w:rPr>
              <w:lastRenderedPageBreak/>
              <w:t xml:space="preserve">Supporting information </w:t>
            </w: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10</w:t>
            </w: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: Neuronal density in the ITG, as measured by parvalbumin+ cell bodies</w:t>
            </w:r>
          </w:p>
        </w:tc>
      </w:tr>
      <w:tr w:rsidR="001B5A12" w:rsidRPr="00F860F9" w14:paraId="041B8287" w14:textId="77777777" w:rsidTr="00284104">
        <w:trPr>
          <w:trHeight w:val="457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33EEE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Sample ID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5FF64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Area µm2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77884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Parvalbumin+ cell bodies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B5376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Parvalbumin interneurons/mm2</w:t>
            </w:r>
          </w:p>
        </w:tc>
      </w:tr>
      <w:tr w:rsidR="001B5A12" w:rsidRPr="00F860F9" w14:paraId="5B89CD5B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6B1E2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</w:t>
            </w:r>
          </w:p>
        </w:tc>
        <w:tc>
          <w:tcPr>
            <w:tcW w:w="209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E7199D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.75E+06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727796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5</w:t>
            </w:r>
          </w:p>
        </w:tc>
        <w:tc>
          <w:tcPr>
            <w:tcW w:w="17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68B23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0.18</w:t>
            </w:r>
          </w:p>
        </w:tc>
      </w:tr>
      <w:tr w:rsidR="001B5A12" w:rsidRPr="00F860F9" w14:paraId="62809BC0" w14:textId="77777777" w:rsidTr="00284104">
        <w:trPr>
          <w:trHeight w:val="232"/>
        </w:trPr>
        <w:tc>
          <w:tcPr>
            <w:tcW w:w="2516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98130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2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51F77E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3.22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34853E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31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C8981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3.14</w:t>
            </w:r>
          </w:p>
        </w:tc>
      </w:tr>
      <w:tr w:rsidR="001B5A12" w:rsidRPr="00F860F9" w14:paraId="68DB2B39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E4015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3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813883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17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05CC51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7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022F3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8.37</w:t>
            </w:r>
          </w:p>
        </w:tc>
      </w:tr>
      <w:tr w:rsidR="001B5A12" w:rsidRPr="00F860F9" w14:paraId="5A762B42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16116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4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8A6AB9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56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D12379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64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EAA2D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6.41</w:t>
            </w:r>
          </w:p>
        </w:tc>
      </w:tr>
      <w:tr w:rsidR="001B5A12" w:rsidRPr="00F860F9" w14:paraId="03466C5D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66674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5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D95FD7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93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E2AA2A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6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AF471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5.08</w:t>
            </w:r>
          </w:p>
        </w:tc>
      </w:tr>
      <w:tr w:rsidR="001B5A12" w:rsidRPr="00F860F9" w14:paraId="077F177D" w14:textId="77777777" w:rsidTr="00284104">
        <w:trPr>
          <w:trHeight w:val="232"/>
        </w:trPr>
        <w:tc>
          <w:tcPr>
            <w:tcW w:w="2516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B7D1C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6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9F7764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.98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581F22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53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3403B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7.18</w:t>
            </w:r>
          </w:p>
        </w:tc>
      </w:tr>
      <w:tr w:rsidR="001B5A12" w:rsidRPr="00F860F9" w14:paraId="023E141F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B4DCF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7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28EDA2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73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D54213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52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8B68B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2.16</w:t>
            </w:r>
          </w:p>
        </w:tc>
      </w:tr>
      <w:tr w:rsidR="001B5A12" w:rsidRPr="00F860F9" w14:paraId="36489675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96AD9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8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98E933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66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DB34EA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63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DDE93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33.85</w:t>
            </w:r>
          </w:p>
        </w:tc>
      </w:tr>
      <w:tr w:rsidR="001B5A12" w:rsidRPr="00F860F9" w14:paraId="65932B52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C0D82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9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6320FB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.96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99293E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7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40373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4.61</w:t>
            </w:r>
          </w:p>
        </w:tc>
      </w:tr>
      <w:tr w:rsidR="001B5A12" w:rsidRPr="00F860F9" w14:paraId="7FB20FD2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F1C9A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0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BD2A00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59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A511C0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78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AC43C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36.35</w:t>
            </w:r>
          </w:p>
        </w:tc>
      </w:tr>
      <w:tr w:rsidR="001B5A12" w:rsidRPr="00F860F9" w14:paraId="6C6353D0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15F14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1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DD5687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37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F16527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38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66449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8.04</w:t>
            </w:r>
          </w:p>
        </w:tc>
      </w:tr>
      <w:tr w:rsidR="001B5A12" w:rsidRPr="00F860F9" w14:paraId="1ECEF233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933A6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2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034C50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.89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3788E0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92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EDFB5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48.35</w:t>
            </w:r>
          </w:p>
        </w:tc>
      </w:tr>
      <w:tr w:rsidR="001B5A12" w:rsidRPr="00F860F9" w14:paraId="3450336A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2E429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3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DBDF0F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86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AD36BC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0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DACF5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2.10</w:t>
            </w:r>
          </w:p>
        </w:tc>
      </w:tr>
      <w:tr w:rsidR="001B5A12" w:rsidRPr="00F860F9" w14:paraId="22098E08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D12CF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4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AB605A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12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404757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97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1A67B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46.24</w:t>
            </w:r>
          </w:p>
        </w:tc>
      </w:tr>
      <w:tr w:rsidR="001B5A12" w:rsidRPr="00F860F9" w14:paraId="22243CFD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9A855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5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9FB7DC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46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01432B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9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E9D1D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3.83</w:t>
            </w:r>
          </w:p>
        </w:tc>
      </w:tr>
      <w:tr w:rsidR="001B5A12" w:rsidRPr="00F860F9" w14:paraId="037E36BD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447E2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6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5A808D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.83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A66F65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2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46AB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5.02</w:t>
            </w:r>
          </w:p>
        </w:tc>
      </w:tr>
      <w:tr w:rsidR="001B5A12" w:rsidRPr="00F860F9" w14:paraId="2E6DD1B5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069EB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7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504ADB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.83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F887B3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0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EC39B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4.14</w:t>
            </w:r>
          </w:p>
        </w:tc>
      </w:tr>
      <w:tr w:rsidR="001B5A12" w:rsidRPr="00F860F9" w14:paraId="2BC0BF8A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12CC2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8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A2E748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77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339CED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3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BFE4F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7.44</w:t>
            </w:r>
          </w:p>
        </w:tc>
      </w:tr>
      <w:tr w:rsidR="001B5A12" w:rsidRPr="00F860F9" w14:paraId="5EB63913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80CDC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19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462169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.89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2088E0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2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3D2B6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7.52</w:t>
            </w:r>
          </w:p>
        </w:tc>
      </w:tr>
      <w:tr w:rsidR="001B5A12" w:rsidRPr="00F860F9" w14:paraId="4ECF3E5E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B86C1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 20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1176E3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24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AEB44B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38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B7DE1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5.14</w:t>
            </w:r>
          </w:p>
        </w:tc>
      </w:tr>
      <w:tr w:rsidR="001B5A12" w:rsidRPr="00F860F9" w14:paraId="094B0FBB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98703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615E68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45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13A200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7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EAF1C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3.35</w:t>
            </w:r>
          </w:p>
        </w:tc>
      </w:tr>
      <w:tr w:rsidR="001B5A12" w:rsidRPr="00F860F9" w14:paraId="68305586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A72CA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2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B68296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34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60A2DF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5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93124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22</w:t>
            </w:r>
          </w:p>
        </w:tc>
      </w:tr>
      <w:tr w:rsidR="001B5A12" w:rsidRPr="00F860F9" w14:paraId="68F3C185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4DF6E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3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706EEF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06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00A3FC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3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3DFBD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0.36</w:t>
            </w:r>
          </w:p>
        </w:tc>
      </w:tr>
      <w:tr w:rsidR="001B5A12" w:rsidRPr="00F860F9" w14:paraId="0E354880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53F7A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4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251014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37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8AA2C4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6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71577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3.20</w:t>
            </w:r>
          </w:p>
        </w:tc>
      </w:tr>
      <w:tr w:rsidR="001B5A12" w:rsidRPr="00F860F9" w14:paraId="20EF42A3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2B08E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5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7024F4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13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EA929B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48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B15AA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9.54</w:t>
            </w:r>
          </w:p>
        </w:tc>
      </w:tr>
      <w:tr w:rsidR="001B5A12" w:rsidRPr="00F860F9" w14:paraId="67477517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DC20C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6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8E19F7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.92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2B0AFF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37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5C697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8.71</w:t>
            </w:r>
          </w:p>
        </w:tc>
      </w:tr>
      <w:tr w:rsidR="001B5A12" w:rsidRPr="00F860F9" w14:paraId="765A077B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63D24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7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F87400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17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2B0B3B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32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EA9B7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1.72</w:t>
            </w:r>
          </w:p>
        </w:tc>
      </w:tr>
      <w:tr w:rsidR="001B5A12" w:rsidRPr="00F860F9" w14:paraId="318D9727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DDEAD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8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A86854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.89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5B3F2E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4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7A2FE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0.10</w:t>
            </w:r>
          </w:p>
        </w:tc>
      </w:tr>
      <w:tr w:rsidR="001B5A12" w:rsidRPr="00F860F9" w14:paraId="11B7E4D9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EC76F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9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D9D3D6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82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44A219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3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F7710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.07</w:t>
            </w:r>
          </w:p>
        </w:tc>
      </w:tr>
      <w:tr w:rsidR="001B5A12" w:rsidRPr="00F860F9" w14:paraId="4C874A9F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D3215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0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CB3C00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85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6DAC52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1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CB3A4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5.95</w:t>
            </w:r>
          </w:p>
        </w:tc>
      </w:tr>
      <w:tr w:rsidR="001B5A12" w:rsidRPr="00F860F9" w14:paraId="0E8C3127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46A2A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1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9D9F7C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.65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A030F0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8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63ED1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4.54</w:t>
            </w:r>
          </w:p>
        </w:tc>
      </w:tr>
      <w:tr w:rsidR="001B5A12" w:rsidRPr="00F860F9" w14:paraId="7C08C39F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4660D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2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DFCD58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44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7980D8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48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4B04E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2.17</w:t>
            </w:r>
          </w:p>
        </w:tc>
      </w:tr>
      <w:tr w:rsidR="001B5A12" w:rsidRPr="00F860F9" w14:paraId="3A195F4E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45AE8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3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746914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3.40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93FDE8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7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47DDE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2.82</w:t>
            </w:r>
          </w:p>
        </w:tc>
      </w:tr>
      <w:tr w:rsidR="001B5A12" w:rsidRPr="00F860F9" w14:paraId="75385086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6A127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4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2545FD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66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9ED7C8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5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CEC3B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6.71</w:t>
            </w:r>
          </w:p>
        </w:tc>
      </w:tr>
      <w:tr w:rsidR="001B5A12" w:rsidRPr="00F860F9" w14:paraId="2A5B05F9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76124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5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8A8E3E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10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23CA74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42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EB3B9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7.84</w:t>
            </w:r>
          </w:p>
        </w:tc>
      </w:tr>
      <w:tr w:rsidR="001B5A12" w:rsidRPr="00F860F9" w14:paraId="2078D605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00F8A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6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D50C8C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86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F347D6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2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BA987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5.13</w:t>
            </w:r>
          </w:p>
        </w:tc>
      </w:tr>
      <w:tr w:rsidR="001B5A12" w:rsidRPr="00F860F9" w14:paraId="7C298D4E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B732C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7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D24595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.99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683E59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30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0B0E2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8.60</w:t>
            </w:r>
          </w:p>
        </w:tc>
      </w:tr>
      <w:tr w:rsidR="001B5A12" w:rsidRPr="00F860F9" w14:paraId="681947F3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1EE59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8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959CBC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57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4EC9FC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3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B9D47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10.09</w:t>
            </w:r>
          </w:p>
        </w:tc>
      </w:tr>
      <w:tr w:rsidR="001B5A12" w:rsidRPr="00F860F9" w14:paraId="19B043C5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EA2A3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19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E6354C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.88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3B74DD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5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32609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6.14</w:t>
            </w:r>
          </w:p>
        </w:tc>
      </w:tr>
      <w:tr w:rsidR="001B5A12" w:rsidRPr="00F860F9" w14:paraId="74FAAA6C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2497E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LB 20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8E49A1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2.74E+0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4F8330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t>12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CA891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color w:val="000000"/>
              </w:rPr>
              <w:t>6.47</w:t>
            </w:r>
          </w:p>
        </w:tc>
      </w:tr>
      <w:tr w:rsidR="001B5A12" w:rsidRPr="00F860F9" w14:paraId="07939F66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68D45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Mean Control ± SD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A7E52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88E+01 ± 1.30E+01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0EDC3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34E+06 ± 4.35E+05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22012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1.97 ± 3.68</w:t>
            </w:r>
          </w:p>
        </w:tc>
      </w:tr>
      <w:tr w:rsidR="001B5A12" w:rsidRPr="00F860F9" w14:paraId="0EA3F292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56B83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lastRenderedPageBreak/>
              <w:t>Mean DLB ± SD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E4E2C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26E+01 ± 1.24E+01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DBCD5F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.36E+06 ± 4.36E+05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62856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9.85 ± 5.34</w:t>
            </w:r>
          </w:p>
        </w:tc>
      </w:tr>
      <w:tr w:rsidR="001B5A12" w:rsidRPr="00F860F9" w14:paraId="00872ADD" w14:textId="77777777" w:rsidTr="00284104">
        <w:trPr>
          <w:trHeight w:val="232"/>
        </w:trPr>
        <w:tc>
          <w:tcPr>
            <w:tcW w:w="25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9D892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P value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A38D4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31E-01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6F12FE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8.68E-01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3850F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.52E-01</w:t>
            </w:r>
          </w:p>
        </w:tc>
      </w:tr>
    </w:tbl>
    <w:p w14:paraId="5C8421FF" w14:textId="77777777" w:rsidR="001B5A12" w:rsidRPr="00A36CF5" w:rsidRDefault="001B5A12" w:rsidP="001B5A12">
      <w:pPr>
        <w:rPr>
          <w:rFonts w:cs="Calibri"/>
        </w:rPr>
      </w:pPr>
    </w:p>
    <w:p w14:paraId="541918F1" w14:textId="77777777" w:rsidR="001B5A12" w:rsidRDefault="001B5A12" w:rsidP="001B5A12">
      <w:r>
        <w:br w:type="page"/>
      </w:r>
    </w:p>
    <w:tbl>
      <w:tblPr>
        <w:tblW w:w="807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1"/>
        <w:gridCol w:w="1379"/>
        <w:gridCol w:w="988"/>
        <w:gridCol w:w="861"/>
        <w:gridCol w:w="818"/>
        <w:gridCol w:w="1676"/>
        <w:gridCol w:w="947"/>
      </w:tblGrid>
      <w:tr w:rsidR="001B5A12" w:rsidRPr="00A36CF5" w14:paraId="36464926" w14:textId="77777777" w:rsidTr="00284104">
        <w:trPr>
          <w:trHeight w:val="394"/>
        </w:trPr>
        <w:tc>
          <w:tcPr>
            <w:tcW w:w="8070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61DEAAAB" w14:textId="77777777" w:rsidR="001B5A12" w:rsidRPr="00BB0E74" w:rsidRDefault="001B5A12" w:rsidP="00284104">
            <w:pPr>
              <w:spacing w:after="0" w:line="240" w:lineRule="auto"/>
              <w:contextualSpacing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36CF5">
              <w:rPr>
                <w:b/>
                <w:bCs/>
              </w:rPr>
              <w:lastRenderedPageBreak/>
              <w:t xml:space="preserve">Supporting information </w:t>
            </w:r>
            <w:r w:rsidRPr="00A36CF5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t</w:t>
            </w: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 xml:space="preserve">able 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11</w:t>
            </w: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: Protein neuropathology, targeting antibodies and antibody incubation conditions used in Western blots</w:t>
            </w:r>
          </w:p>
        </w:tc>
      </w:tr>
      <w:tr w:rsidR="001B5A12" w:rsidRPr="00A36CF5" w14:paraId="387E56C2" w14:textId="77777777" w:rsidTr="00284104">
        <w:trPr>
          <w:trHeight w:val="558"/>
        </w:trPr>
        <w:tc>
          <w:tcPr>
            <w:tcW w:w="14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4171074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Target protein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28310BC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Antibody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7C9DBB17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SDS-PAGE running buffer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4A1F4D7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Dilution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2DEC1F5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Blocking buffer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567BBE5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Secondary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64414EF1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Secondary dilution</w:t>
            </w:r>
          </w:p>
        </w:tc>
      </w:tr>
      <w:tr w:rsidR="001B5A12" w:rsidRPr="00A36CF5" w14:paraId="2EC298D7" w14:textId="77777777" w:rsidTr="00284104">
        <w:trPr>
          <w:trHeight w:val="394"/>
        </w:trPr>
        <w:tc>
          <w:tcPr>
            <w:tcW w:w="14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61D316D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Synaptophysin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7A1FD8B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proofErr w:type="spellStart"/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ProteinTech</w:t>
            </w:r>
            <w:proofErr w:type="spellEnd"/>
          </w:p>
          <w:p w14:paraId="32CA07E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textAlignment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7785-1-AP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0B9DE28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MES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430895C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/10000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3B66143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5% BSA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5622223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Goat-anti-rabbit (Invitrogen, G21234)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7686DC6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/10000</w:t>
            </w:r>
          </w:p>
        </w:tc>
      </w:tr>
      <w:tr w:rsidR="001B5A12" w:rsidRPr="00A36CF5" w14:paraId="14CE36D5" w14:textId="77777777" w:rsidTr="00284104">
        <w:trPr>
          <w:trHeight w:val="558"/>
        </w:trPr>
        <w:tc>
          <w:tcPr>
            <w:tcW w:w="14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7A6E2AC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proofErr w:type="spellStart"/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Synaptotagmin</w:t>
            </w:r>
            <w:proofErr w:type="spellEnd"/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6F6BD062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Santa Cruz</w:t>
            </w:r>
          </w:p>
          <w:p w14:paraId="1626338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sc-136480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529328CB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MES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7290C56A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/100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36F2734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5% BSA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0E3C9FA5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Goat-anti-mouse (Invitrogen, 31439)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46C5294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/5000</w:t>
            </w:r>
          </w:p>
        </w:tc>
      </w:tr>
      <w:tr w:rsidR="001B5A12" w:rsidRPr="00A36CF5" w14:paraId="3A6E9FC2" w14:textId="77777777" w:rsidTr="00284104">
        <w:trPr>
          <w:trHeight w:val="394"/>
        </w:trPr>
        <w:tc>
          <w:tcPr>
            <w:tcW w:w="14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461A444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Gephyrin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78BA026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proofErr w:type="spellStart"/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ProteinTech</w:t>
            </w:r>
            <w:proofErr w:type="spellEnd"/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 xml:space="preserve"> 12681-1-AP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12FBF700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MOPS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673F87F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/500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0B4F6406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5% BSA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7FBCFF7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Goat-anti-rabbit (Invitrogen, G21234)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10A238E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/10000</w:t>
            </w:r>
          </w:p>
        </w:tc>
      </w:tr>
      <w:tr w:rsidR="001B5A12" w:rsidRPr="00A36CF5" w14:paraId="37F7DEA0" w14:textId="77777777" w:rsidTr="00284104">
        <w:trPr>
          <w:trHeight w:val="213"/>
        </w:trPr>
        <w:tc>
          <w:tcPr>
            <w:tcW w:w="14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40F3B02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PSD-95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5FB926AC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proofErr w:type="spellStart"/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ProteinTech</w:t>
            </w:r>
            <w:proofErr w:type="spellEnd"/>
          </w:p>
          <w:p w14:paraId="5D0D8D44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20665-1-AP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6BF16269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MOPS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265947E3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/1000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4A279F1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5% BSA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6D0FF898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Goat-anti-rabbit (Invitrogen, G21234)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18C0CFFD" w14:textId="77777777" w:rsidR="001B5A12" w:rsidRPr="00BB0E74" w:rsidRDefault="001B5A12" w:rsidP="00284104">
            <w:pPr>
              <w:spacing w:after="0" w:line="240" w:lineRule="auto"/>
              <w:contextualSpacing/>
              <w:jc w:val="center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BB0E74">
              <w:rPr>
                <w:rFonts w:eastAsia="Times New Roman" w:cs="Times New Roman"/>
                <w:color w:val="000000"/>
                <w:kern w:val="24"/>
                <w:lang w:eastAsia="en-GB"/>
                <w14:ligatures w14:val="none"/>
              </w:rPr>
              <w:t>1/10000</w:t>
            </w:r>
          </w:p>
        </w:tc>
      </w:tr>
    </w:tbl>
    <w:p w14:paraId="3B245F11" w14:textId="77777777" w:rsidR="001B5A12" w:rsidRPr="00A36CF5" w:rsidRDefault="001B5A12" w:rsidP="001B5A12">
      <w:pPr>
        <w:rPr>
          <w:rFonts w:cs="Calibri"/>
        </w:rPr>
      </w:pPr>
    </w:p>
    <w:p w14:paraId="7D5FD8D4" w14:textId="77777777" w:rsidR="001B5A12" w:rsidRPr="00A36CF5" w:rsidRDefault="001B5A12" w:rsidP="001B5A12">
      <w:pPr>
        <w:rPr>
          <w:rFonts w:cs="Calibri"/>
        </w:rPr>
      </w:pPr>
    </w:p>
    <w:p w14:paraId="610E2C0F" w14:textId="77777777" w:rsidR="001B5A12" w:rsidRDefault="001B5A12" w:rsidP="001B5A12"/>
    <w:p w14:paraId="171BABDF" w14:textId="77777777" w:rsidR="0034186B" w:rsidRDefault="0034186B"/>
    <w:sectPr w:rsidR="0034186B" w:rsidSect="001B5A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8E68CA"/>
    <w:multiLevelType w:val="hybridMultilevel"/>
    <w:tmpl w:val="B5D2D7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7004C8"/>
    <w:multiLevelType w:val="hybridMultilevel"/>
    <w:tmpl w:val="5ABC7A3C"/>
    <w:lvl w:ilvl="0" w:tplc="DB887D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3236330">
    <w:abstractNumId w:val="1"/>
  </w:num>
  <w:num w:numId="2" w16cid:durableId="189799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A12"/>
    <w:rsid w:val="000F0470"/>
    <w:rsid w:val="00177976"/>
    <w:rsid w:val="001B5A12"/>
    <w:rsid w:val="0034186B"/>
    <w:rsid w:val="00401782"/>
    <w:rsid w:val="00D2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AD7F7"/>
  <w15:chartTrackingRefBased/>
  <w15:docId w15:val="{292A992E-C300-40C8-BB57-4B028FD3C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A12"/>
  </w:style>
  <w:style w:type="paragraph" w:styleId="Heading1">
    <w:name w:val="heading 1"/>
    <w:basedOn w:val="Normal"/>
    <w:next w:val="Normal"/>
    <w:link w:val="Heading1Char"/>
    <w:uiPriority w:val="9"/>
    <w:qFormat/>
    <w:rsid w:val="001B5A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5A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5A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A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A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A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A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A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A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A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5A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5A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A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A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A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A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A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A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5A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5A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5A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5A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5A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5A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5A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5A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5A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5A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5A12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1B5A1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5A1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5A1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5A12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B5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5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A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A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A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B5A1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B5A1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5A1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B5A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paragraph">
    <w:name w:val="paragraph"/>
    <w:basedOn w:val="Normal"/>
    <w:rsid w:val="001B5A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1B5A12"/>
  </w:style>
  <w:style w:type="character" w:customStyle="1" w:styleId="eop">
    <w:name w:val="eop"/>
    <w:basedOn w:val="DefaultParagraphFont"/>
    <w:rsid w:val="001B5A12"/>
  </w:style>
  <w:style w:type="paragraph" w:styleId="Header">
    <w:name w:val="header"/>
    <w:basedOn w:val="Normal"/>
    <w:link w:val="HeaderChar"/>
    <w:uiPriority w:val="99"/>
    <w:unhideWhenUsed/>
    <w:rsid w:val="001B5A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A12"/>
  </w:style>
  <w:style w:type="paragraph" w:styleId="Footer">
    <w:name w:val="footer"/>
    <w:basedOn w:val="Normal"/>
    <w:link w:val="FooterChar"/>
    <w:uiPriority w:val="99"/>
    <w:unhideWhenUsed/>
    <w:rsid w:val="001B5A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A12"/>
  </w:style>
  <w:style w:type="character" w:styleId="LineNumber">
    <w:name w:val="line number"/>
    <w:basedOn w:val="DefaultParagraphFont"/>
    <w:uiPriority w:val="99"/>
    <w:semiHidden/>
    <w:unhideWhenUsed/>
    <w:rsid w:val="001B5A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1879</Words>
  <Characters>9397</Characters>
  <Application>Microsoft Office Word</Application>
  <DocSecurity>0</DocSecurity>
  <Lines>1566</Lines>
  <Paragraphs>1409</Paragraphs>
  <ScaleCrop>false</ScaleCrop>
  <Company>Newcastle University</Company>
  <LinksUpToDate>false</LinksUpToDate>
  <CharactersWithSpaces>9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rskine</dc:creator>
  <cp:keywords/>
  <dc:description/>
  <cp:lastModifiedBy>Daniel Erskine</cp:lastModifiedBy>
  <cp:revision>2</cp:revision>
  <dcterms:created xsi:type="dcterms:W3CDTF">2026-05-19T14:31:00Z</dcterms:created>
  <dcterms:modified xsi:type="dcterms:W3CDTF">2026-05-19T14:33:00Z</dcterms:modified>
</cp:coreProperties>
</file>